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788BD8" w14:textId="088DCF27" w:rsidR="00D21A77" w:rsidRDefault="00D21A77" w:rsidP="00D21A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1A7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1</w:t>
      </w:r>
      <w:r w:rsidRPr="00D21A77">
        <w:rPr>
          <w:rFonts w:ascii="Times New Roman" w:hAnsi="Times New Roman" w:cs="Times New Roman"/>
          <w:sz w:val="24"/>
          <w:szCs w:val="24"/>
          <w:lang w:val="en-US"/>
        </w:rPr>
        <w:t xml:space="preserve">. Putative role of bacteria </w:t>
      </w:r>
      <w:r w:rsidR="00DF039A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D21A77">
        <w:rPr>
          <w:rFonts w:ascii="Times New Roman" w:hAnsi="Times New Roman" w:cs="Times New Roman"/>
          <w:sz w:val="24"/>
          <w:szCs w:val="24"/>
          <w:lang w:val="en-US"/>
        </w:rPr>
        <w:t>ssigned to 247 taxa based on their taxonomic identity using</w:t>
      </w:r>
      <w:r w:rsidR="00A65BAC">
        <w:rPr>
          <w:rFonts w:ascii="Times New Roman" w:hAnsi="Times New Roman" w:cs="Times New Roman"/>
          <w:sz w:val="24"/>
          <w:szCs w:val="24"/>
          <w:lang w:val="en-US"/>
        </w:rPr>
        <w:t xml:space="preserve"> both</w:t>
      </w:r>
      <w:r w:rsidRPr="00D21A77">
        <w:rPr>
          <w:rFonts w:ascii="Times New Roman" w:hAnsi="Times New Roman" w:cs="Times New Roman"/>
          <w:sz w:val="24"/>
          <w:szCs w:val="24"/>
          <w:lang w:val="en-US"/>
        </w:rPr>
        <w:t xml:space="preserve"> literature search</w:t>
      </w:r>
      <w:r w:rsidR="00A65BA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A65BAC" w:rsidRPr="00D21A77">
        <w:rPr>
          <w:rFonts w:ascii="Times New Roman" w:hAnsi="Times New Roman" w:cs="Times New Roman"/>
          <w:sz w:val="24"/>
          <w:szCs w:val="24"/>
          <w:lang w:val="en-US"/>
        </w:rPr>
        <w:t>the database FAPROTAX</w:t>
      </w:r>
      <w:r w:rsidRPr="00D21A7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158FFFE" w14:textId="77777777" w:rsidR="00D21A77" w:rsidRPr="00D21A77" w:rsidRDefault="00D21A77" w:rsidP="00D21A7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490" w:type="dxa"/>
        <w:tblLayout w:type="fixed"/>
        <w:tblLook w:val="0000" w:firstRow="0" w:lastRow="0" w:firstColumn="0" w:lastColumn="0" w:noHBand="0" w:noVBand="0"/>
      </w:tblPr>
      <w:tblGrid>
        <w:gridCol w:w="4253"/>
        <w:gridCol w:w="2693"/>
        <w:gridCol w:w="3544"/>
      </w:tblGrid>
      <w:tr w:rsidR="005F47A2" w:rsidRPr="004B5798" w14:paraId="51E77D96" w14:textId="77777777" w:rsidTr="00D0213A">
        <w:trPr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1CA9115" w14:textId="3545832D" w:rsidR="005F47A2" w:rsidRPr="004B5798" w:rsidRDefault="005F47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LITERATURE</w:t>
            </w:r>
            <w:r w:rsidR="004B5798" w:rsidRPr="004B579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B5798">
              <w:rPr>
                <w:rFonts w:ascii="Times New Roman" w:hAnsi="Times New Roman" w:cs="Times New Roman"/>
                <w:color w:val="000000"/>
              </w:rPr>
              <w:t>SEARC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32CBC93" w14:textId="77777777" w:rsidR="005F47A2" w:rsidRPr="004B5798" w:rsidRDefault="005F47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64B4D76" w14:textId="77777777" w:rsidR="005F47A2" w:rsidRPr="004B5798" w:rsidRDefault="005F47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F47A2" w:rsidRPr="004B5798" w14:paraId="4016C12C" w14:textId="77777777" w:rsidTr="00D0213A">
        <w:trPr>
          <w:trHeight w:val="2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CCF6A68" w14:textId="5FA60A60" w:rsidR="005F47A2" w:rsidRPr="004B5798" w:rsidRDefault="00FE63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5798">
              <w:rPr>
                <w:rFonts w:ascii="Times New Roman" w:hAnsi="Times New Roman" w:cs="Times New Roman"/>
                <w:b/>
                <w:bCs/>
                <w:color w:val="000000"/>
              </w:rPr>
              <w:t>Biogeochemical</w:t>
            </w:r>
            <w:r w:rsidR="004B5798" w:rsidRPr="004B57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5F47A2" w:rsidRPr="004B5798">
              <w:rPr>
                <w:rFonts w:ascii="Times New Roman" w:hAnsi="Times New Roman" w:cs="Times New Roman"/>
                <w:b/>
                <w:bCs/>
                <w:color w:val="000000"/>
              </w:rPr>
              <w:t>process</w:t>
            </w:r>
            <w:r w:rsidR="004B5798" w:rsidRPr="004B57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38C9B58A" w14:textId="76300F7F" w:rsidR="00FE6385" w:rsidRPr="004B5798" w:rsidRDefault="00FE63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464501" w14:textId="77777777" w:rsidR="005F47A2" w:rsidRPr="004B5798" w:rsidRDefault="005F47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5798">
              <w:rPr>
                <w:rFonts w:ascii="Times New Roman" w:hAnsi="Times New Roman" w:cs="Times New Roman"/>
                <w:b/>
                <w:bCs/>
                <w:color w:val="000000"/>
              </w:rPr>
              <w:t>Taxonom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D1F0FB" w14:textId="6E3F4301" w:rsidR="005F47A2" w:rsidRPr="004B5798" w:rsidRDefault="0025212A" w:rsidP="002521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5798">
              <w:rPr>
                <w:rFonts w:ascii="Times New Roman" w:hAnsi="Times New Roman" w:cs="Times New Roman"/>
                <w:b/>
                <w:bCs/>
                <w:color w:val="000000"/>
              </w:rPr>
              <w:t>Refence</w:t>
            </w:r>
          </w:p>
        </w:tc>
      </w:tr>
      <w:tr w:rsidR="00D0213A" w:rsidRPr="004B5798" w14:paraId="20B85DDC" w14:textId="77777777" w:rsidTr="00D0213A">
        <w:trPr>
          <w:trHeight w:val="38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55BD810" w14:textId="5247F811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 xml:space="preserve">Three steps of the denitrificatio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F7C9F14" w14:textId="2E04928C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Saccharospirillu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AEF7DC3" w14:textId="0076CDB2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 xml:space="preserve">Zhou et al., 2019 </w:t>
            </w:r>
          </w:p>
        </w:tc>
      </w:tr>
      <w:tr w:rsidR="00D0213A" w:rsidRPr="004B5798" w14:paraId="7E2410FF" w14:textId="77777777" w:rsidTr="00D0213A">
        <w:trPr>
          <w:trHeight w:val="38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DF2F748" w14:textId="77777777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058A3B" w14:textId="77777777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894C3AF" w14:textId="77777777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0213A" w:rsidRPr="004B5798" w14:paraId="0D0BB074" w14:textId="77777777" w:rsidTr="00D0213A">
        <w:trPr>
          <w:trHeight w:val="38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3FD95B8" w14:textId="79FD0DC4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Nitrate reduction to nitri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657A6C" w14:textId="102B27CF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 xml:space="preserve">Caldithrix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A16857C" w14:textId="43880DEB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Miroshnichenko, et al., 2003</w:t>
            </w:r>
          </w:p>
        </w:tc>
      </w:tr>
      <w:tr w:rsidR="00D0213A" w:rsidRPr="004B5798" w14:paraId="6192FE02" w14:textId="77777777" w:rsidTr="00D0213A">
        <w:trPr>
          <w:trHeight w:val="5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47D13C8" w14:textId="77777777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6C97A1" w14:textId="4055F137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Ignavibacteriu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A01C943" w14:textId="1AC0620C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Liu et al., 2012</w:t>
            </w:r>
          </w:p>
        </w:tc>
      </w:tr>
      <w:tr w:rsidR="00D0213A" w:rsidRPr="004B5798" w14:paraId="4A040038" w14:textId="77777777" w:rsidTr="00D0213A">
        <w:trPr>
          <w:trHeight w:val="37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5CCFDCD" w14:textId="742672F5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Nitric oxide reduc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3162F7" w14:textId="02151572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Ignavibacteriu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5AE47C4" w14:textId="7DE47460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Liu et al., 2012</w:t>
            </w:r>
          </w:p>
        </w:tc>
      </w:tr>
      <w:tr w:rsidR="00D0213A" w:rsidRPr="004B5798" w14:paraId="47F54987" w14:textId="77777777" w:rsidTr="00D0213A">
        <w:trPr>
          <w:trHeight w:val="37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996ABD3" w14:textId="77777777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4A8271" w14:textId="77777777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97AD2CA" w14:textId="77777777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D0213A" w:rsidRPr="004B5798" w14:paraId="5B5A165A" w14:textId="77777777" w:rsidTr="00D0213A">
        <w:trPr>
          <w:trHeight w:val="37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FEC44A8" w14:textId="33B8ED94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 xml:space="preserve">Nitrous oxide reduction to dinitrogen ga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612B88D" w14:textId="4C00EF3E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Labrenz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73EB2B2" w14:textId="4B4DE104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4B5798">
              <w:rPr>
                <w:rFonts w:ascii="Times New Roman" w:hAnsi="Times New Roman" w:cs="Times New Roman"/>
                <w:color w:val="333333"/>
              </w:rPr>
              <w:t>Coates et al., 2017</w:t>
            </w:r>
          </w:p>
        </w:tc>
      </w:tr>
      <w:tr w:rsidR="00D0213A" w:rsidRPr="004B5798" w14:paraId="5DD4333C" w14:textId="77777777" w:rsidTr="00D0213A">
        <w:trPr>
          <w:trHeight w:val="43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A1863AC" w14:textId="77777777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B48352" w14:textId="69E9336F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Aquimarin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C1E9F5B" w14:textId="30607B98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4B5798">
              <w:rPr>
                <w:rFonts w:ascii="Times New Roman" w:hAnsi="Times New Roman" w:cs="Times New Roman"/>
                <w:color w:val="333333"/>
              </w:rPr>
              <w:t>Nakagawa et al., 2018</w:t>
            </w:r>
          </w:p>
        </w:tc>
      </w:tr>
      <w:tr w:rsidR="00D0213A" w:rsidRPr="004B5798" w14:paraId="3FE3D61C" w14:textId="77777777" w:rsidTr="00D0213A">
        <w:trPr>
          <w:trHeight w:val="40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0BE6215" w14:textId="77777777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C59EF1" w14:textId="70C963B2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Muricaud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6F38D3" w14:textId="77777777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//</w:t>
            </w:r>
          </w:p>
        </w:tc>
      </w:tr>
      <w:tr w:rsidR="00D0213A" w:rsidRPr="004B5798" w14:paraId="0213503F" w14:textId="77777777" w:rsidTr="00D0213A">
        <w:trPr>
          <w:trHeight w:val="44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299D9BF" w14:textId="77777777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3434B9B" w14:textId="790299BF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Maribact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7B83D45" w14:textId="77777777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//</w:t>
            </w:r>
          </w:p>
        </w:tc>
      </w:tr>
      <w:tr w:rsidR="00D0213A" w:rsidRPr="004B5798" w14:paraId="2D372D0D" w14:textId="77777777" w:rsidTr="00D0213A">
        <w:trPr>
          <w:trHeight w:val="60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9FA32A4" w14:textId="77777777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75886F" w14:textId="721F6C56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Ignavibacteriu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DFFE66A" w14:textId="0A444700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Liu et al., 2012</w:t>
            </w:r>
          </w:p>
        </w:tc>
      </w:tr>
      <w:tr w:rsidR="00D0213A" w:rsidRPr="004B5798" w14:paraId="753A7AD0" w14:textId="77777777" w:rsidTr="00D0213A">
        <w:trPr>
          <w:trHeight w:val="68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175D4DA" w14:textId="64C9C9A4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 xml:space="preserve">Nitrite oxidizatio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0B94578" w14:textId="29B8660D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Nitrosococcus</w:t>
            </w:r>
          </w:p>
          <w:p w14:paraId="00738870" w14:textId="5E01A8E5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00F65D4" w14:textId="564C1E79" w:rsidR="00D0213A" w:rsidRPr="00850A1C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50A1C">
              <w:rPr>
                <w:rFonts w:ascii="Times New Roman" w:hAnsi="Times New Roman" w:cs="Times New Roman"/>
                <w:color w:val="000000"/>
              </w:rPr>
              <w:t>Prosser,</w:t>
            </w:r>
            <w:r w:rsidRPr="004B579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50A1C">
              <w:rPr>
                <w:rFonts w:ascii="Times New Roman" w:hAnsi="Times New Roman" w:cs="Times New Roman"/>
                <w:color w:val="000000"/>
              </w:rPr>
              <w:t>2005</w:t>
            </w:r>
          </w:p>
          <w:p w14:paraId="6B45F0F9" w14:textId="5AD3B691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0213A" w:rsidRPr="004B5798" w14:paraId="08F4B236" w14:textId="77777777" w:rsidTr="00D0213A">
        <w:trPr>
          <w:trHeight w:val="3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F867AC4" w14:textId="5BE05BBB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Nitrogen fix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5209F1F" w14:textId="0F8B7CFB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Arcobact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F855403" w14:textId="202AF90D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McClung et al., 1983</w:t>
            </w:r>
          </w:p>
        </w:tc>
      </w:tr>
      <w:tr w:rsidR="00D0213A" w:rsidRPr="004B5798" w14:paraId="3769B5B7" w14:textId="77777777" w:rsidTr="00D0213A">
        <w:trPr>
          <w:trHeight w:val="34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E658128" w14:textId="77777777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718B693" w14:textId="00E95551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Clostridial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A20CD1D" w14:textId="4BBF81E2" w:rsidR="00D0213A" w:rsidRPr="004B5798" w:rsidRDefault="00D0213A" w:rsidP="00D0213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Minamisawa et al., 2004</w:t>
            </w:r>
          </w:p>
        </w:tc>
      </w:tr>
      <w:tr w:rsidR="00D0213A" w:rsidRPr="004B5798" w14:paraId="1043D0DE" w14:textId="77777777" w:rsidTr="00D0213A">
        <w:trPr>
          <w:trHeight w:val="30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D6D01B3" w14:textId="77777777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D0E8A5" w14:textId="175AD671" w:rsidR="00D0213A" w:rsidRPr="004B5798" w:rsidRDefault="00D0213A" w:rsidP="00D0213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Cohaesibacter</w:t>
            </w:r>
          </w:p>
          <w:p w14:paraId="12E17B21" w14:textId="0B5EB08F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Mangrovibacterium</w:t>
            </w:r>
          </w:p>
          <w:p w14:paraId="09E7102A" w14:textId="7BFC302B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BBAEEE" w14:textId="0E2EAE2A" w:rsidR="00D0213A" w:rsidRPr="004B5798" w:rsidRDefault="00D0213A" w:rsidP="00D0213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Rua and Thompson, 2014</w:t>
            </w:r>
          </w:p>
          <w:p w14:paraId="0063D089" w14:textId="286485E8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Huang et al., 2014</w:t>
            </w:r>
          </w:p>
        </w:tc>
      </w:tr>
      <w:tr w:rsidR="00D0213A" w:rsidRPr="004B5798" w14:paraId="28307F5C" w14:textId="77777777" w:rsidTr="00D0213A">
        <w:trPr>
          <w:trHeight w:val="39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4B097DD" w14:textId="396F0D53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Oxidization of sulphid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5BEB881" w14:textId="3F438D60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Rhodovulu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0B91A3E" w14:textId="62E882AF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26C5B">
              <w:rPr>
                <w:rFonts w:ascii="Times New Roman" w:hAnsi="Times New Roman" w:cs="Times New Roman"/>
                <w:color w:val="000000"/>
              </w:rPr>
              <w:t>Straub</w:t>
            </w:r>
            <w:r>
              <w:rPr>
                <w:rFonts w:ascii="Times New Roman" w:hAnsi="Times New Roman" w:cs="Times New Roman"/>
                <w:color w:val="000000"/>
              </w:rPr>
              <w:t xml:space="preserve"> et al., 199</w:t>
            </w:r>
          </w:p>
        </w:tc>
      </w:tr>
      <w:tr w:rsidR="00D0213A" w:rsidRPr="004B5798" w14:paraId="3BBC3558" w14:textId="77777777" w:rsidTr="00D0213A">
        <w:trPr>
          <w:trHeight w:val="104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792C728" w14:textId="77777777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BF9C6F" w14:textId="170EBBA3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Thiohalocapsa</w:t>
            </w:r>
          </w:p>
          <w:p w14:paraId="2B41201A" w14:textId="77777777" w:rsidR="00D0213A" w:rsidRPr="006B2EC1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4EF4877" w14:textId="185C31C4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Arcobact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349077" w14:textId="03CEA9BD" w:rsidR="00D0213A" w:rsidRDefault="00D0213A" w:rsidP="00D0213A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umar et al., 2009</w:t>
            </w:r>
          </w:p>
          <w:p w14:paraId="2A525974" w14:textId="77777777" w:rsidR="00D0213A" w:rsidRPr="006B2EC1" w:rsidRDefault="00D0213A" w:rsidP="00D0213A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  <w:p w14:paraId="6ABBA52A" w14:textId="70624B9F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</w:rPr>
              <w:t>Roalkvam et al., 2015.</w:t>
            </w:r>
          </w:p>
        </w:tc>
      </w:tr>
      <w:tr w:rsidR="00D0213A" w:rsidRPr="004B5798" w14:paraId="056538FC" w14:textId="77777777" w:rsidTr="00D0213A">
        <w:trPr>
          <w:trHeight w:val="9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A6520A6" w14:textId="71E6E3F1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 xml:space="preserve">Dimethylsulfoniopropionate demethylase </w:t>
            </w:r>
          </w:p>
          <w:p w14:paraId="7499C167" w14:textId="77777777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39DE1BE4" w14:textId="77777777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04A0B33C" w14:textId="77777777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3E5738D3" w14:textId="2408C670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C509CDC" w14:textId="77777777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Granulosicoccus</w:t>
            </w:r>
          </w:p>
          <w:p w14:paraId="530D66ED" w14:textId="0E2288D1" w:rsidR="00D0213A" w:rsidRPr="006B2EC1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44327680" w14:textId="77777777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Ruegeria</w:t>
            </w:r>
          </w:p>
          <w:p w14:paraId="332BD7E9" w14:textId="0B9E4D70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5C7A0FB" w14:textId="0341C7A8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Kang et al., 2018</w:t>
            </w:r>
          </w:p>
          <w:p w14:paraId="04FC8DFC" w14:textId="77777777" w:rsidR="00D0213A" w:rsidRPr="006B2EC1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3406D6A5" w14:textId="438E9087" w:rsidR="00D0213A" w:rsidRPr="004B5798" w:rsidRDefault="00D0213A" w:rsidP="00D02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B5798">
              <w:rPr>
                <w:rFonts w:ascii="Times New Roman" w:hAnsi="Times New Roman" w:cs="Times New Roman"/>
                <w:color w:val="000000"/>
              </w:rPr>
              <w:t>Wirth et al., 2020</w:t>
            </w:r>
          </w:p>
        </w:tc>
      </w:tr>
    </w:tbl>
    <w:p w14:paraId="150AD49C" w14:textId="3ED8818F" w:rsidR="00D21A77" w:rsidRDefault="00D21A77" w:rsidP="005F47A2">
      <w:pPr>
        <w:tabs>
          <w:tab w:val="left" w:pos="2835"/>
        </w:tabs>
        <w:rPr>
          <w:rFonts w:ascii="Times New Roman" w:hAnsi="Times New Roman" w:cs="Times New Roman"/>
        </w:rPr>
      </w:pPr>
    </w:p>
    <w:p w14:paraId="12EF2CA9" w14:textId="77777777" w:rsidR="00D21A77" w:rsidRDefault="00D21A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78C2DE" w14:textId="77777777" w:rsidR="00796281" w:rsidRPr="004B5798" w:rsidRDefault="00796281" w:rsidP="005F47A2">
      <w:pPr>
        <w:tabs>
          <w:tab w:val="left" w:pos="2835"/>
        </w:tabs>
        <w:rPr>
          <w:rFonts w:ascii="Times New Roman" w:hAnsi="Times New Roman" w:cs="Times New Roman"/>
        </w:rPr>
      </w:pPr>
    </w:p>
    <w:p w14:paraId="5782612C" w14:textId="26127C6E" w:rsidR="00796281" w:rsidRPr="004B5798" w:rsidRDefault="00796281" w:rsidP="00D0213A">
      <w:pPr>
        <w:tabs>
          <w:tab w:val="left" w:pos="2835"/>
        </w:tabs>
        <w:ind w:right="261"/>
        <w:rPr>
          <w:rFonts w:ascii="Times New Roman" w:hAnsi="Times New Roman" w:cs="Times New Roman"/>
        </w:rPr>
      </w:pPr>
      <w:r w:rsidRPr="004B5798">
        <w:rPr>
          <w:rFonts w:ascii="Times New Roman" w:hAnsi="Times New Roman" w:cs="Times New Roman"/>
        </w:rPr>
        <w:t>References</w:t>
      </w:r>
    </w:p>
    <w:p w14:paraId="233CAFF4" w14:textId="49A77973" w:rsidR="00796281" w:rsidRPr="004B5798" w:rsidRDefault="00796281" w:rsidP="00D0213A">
      <w:pPr>
        <w:pStyle w:val="Bibliography"/>
        <w:ind w:right="261"/>
        <w:rPr>
          <w:rFonts w:ascii="Times New Roman" w:hAnsi="Times New Roman" w:cs="Times New Roman"/>
        </w:rPr>
      </w:pPr>
      <w:r w:rsidRPr="004B5798">
        <w:rPr>
          <w:rFonts w:ascii="Times New Roman" w:hAnsi="Times New Roman" w:cs="Times New Roman"/>
        </w:rPr>
        <w:t>Blasius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M.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Hübscher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U.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Sommer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S.</w:t>
      </w:r>
      <w:r w:rsidR="004B5798" w:rsidRPr="004B5798">
        <w:rPr>
          <w:rFonts w:ascii="Times New Roman" w:hAnsi="Times New Roman" w:cs="Times New Roman"/>
        </w:rPr>
        <w:t xml:space="preserve"> </w:t>
      </w:r>
      <w:r w:rsidR="00526C5B">
        <w:rPr>
          <w:rFonts w:ascii="Times New Roman" w:hAnsi="Times New Roman" w:cs="Times New Roman"/>
        </w:rPr>
        <w:t>(</w:t>
      </w:r>
      <w:r w:rsidRPr="004B5798">
        <w:rPr>
          <w:rFonts w:ascii="Times New Roman" w:hAnsi="Times New Roman" w:cs="Times New Roman"/>
        </w:rPr>
        <w:t>2008</w:t>
      </w:r>
      <w:r w:rsidR="00526C5B">
        <w:rPr>
          <w:rFonts w:ascii="Times New Roman" w:hAnsi="Times New Roman" w:cs="Times New Roman"/>
        </w:rPr>
        <w:t>)</w:t>
      </w:r>
      <w:r w:rsidRPr="004B5798">
        <w:rPr>
          <w:rFonts w:ascii="Times New Roman" w:hAnsi="Times New Roman" w:cs="Times New Roman"/>
        </w:rPr>
        <w:t>.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  <w:i/>
          <w:iCs/>
        </w:rPr>
        <w:t>Deinococcus</w:t>
      </w:r>
      <w:r w:rsidR="004B5798" w:rsidRPr="004B5798">
        <w:rPr>
          <w:rFonts w:ascii="Times New Roman" w:hAnsi="Times New Roman" w:cs="Times New Roman"/>
          <w:i/>
          <w:iCs/>
        </w:rPr>
        <w:t xml:space="preserve"> </w:t>
      </w:r>
      <w:r w:rsidRPr="004B5798">
        <w:rPr>
          <w:rFonts w:ascii="Times New Roman" w:hAnsi="Times New Roman" w:cs="Times New Roman"/>
          <w:i/>
          <w:iCs/>
        </w:rPr>
        <w:t>radiodurans</w:t>
      </w:r>
      <w:r w:rsidRPr="004B5798">
        <w:rPr>
          <w:rFonts w:ascii="Times New Roman" w:hAnsi="Times New Roman" w:cs="Times New Roman"/>
        </w:rPr>
        <w:t>: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What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Belongs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to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the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Survival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Kit?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Crit.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Rev.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Biochem.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Mol.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43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221-238.</w:t>
      </w:r>
    </w:p>
    <w:p w14:paraId="1B363A38" w14:textId="3696C063" w:rsidR="00796281" w:rsidRDefault="00796281" w:rsidP="00D0213A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4B5798">
        <w:rPr>
          <w:rFonts w:ascii="Times New Roman" w:hAnsi="Times New Roman" w:cs="Times New Roman"/>
        </w:rPr>
        <w:t>Coates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C.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J.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&amp;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Wyman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M.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(2017).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A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denitrifying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community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associated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with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a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major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marine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nitrogen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fixer.</w:t>
      </w:r>
      <w:r w:rsidR="004B5798" w:rsidRPr="004B5798">
        <w:rPr>
          <w:rFonts w:ascii="Times New Roman" w:hAnsi="Times New Roman" w:cs="Times New Roman"/>
          <w:color w:val="333333"/>
        </w:rPr>
        <w:t xml:space="preserve"> </w:t>
      </w:r>
      <w:r w:rsidRPr="004B5798">
        <w:rPr>
          <w:rFonts w:ascii="Times New Roman" w:hAnsi="Times New Roman" w:cs="Times New Roman"/>
        </w:rPr>
        <w:t>Env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microbiol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19(12)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4978-4992.</w:t>
      </w:r>
    </w:p>
    <w:p w14:paraId="505F555A" w14:textId="38EB0659" w:rsidR="00526C5B" w:rsidRPr="004B5798" w:rsidRDefault="00526C5B" w:rsidP="00D0213A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CA58C2">
        <w:rPr>
          <w:rFonts w:ascii="Times New Roman" w:hAnsi="Times New Roman" w:cs="Times New Roman"/>
          <w:sz w:val="24"/>
        </w:rPr>
        <w:t xml:space="preserve">Dang, H., Li, T., Chen, M., Huang, G. </w:t>
      </w:r>
      <w:r>
        <w:rPr>
          <w:rFonts w:ascii="Times New Roman" w:hAnsi="Times New Roman" w:cs="Times New Roman"/>
          <w:sz w:val="24"/>
        </w:rPr>
        <w:t>(</w:t>
      </w:r>
      <w:r w:rsidRPr="00CA58C2">
        <w:rPr>
          <w:rFonts w:ascii="Times New Roman" w:hAnsi="Times New Roman" w:cs="Times New Roman"/>
          <w:sz w:val="24"/>
        </w:rPr>
        <w:t>2008</w:t>
      </w:r>
      <w:r>
        <w:rPr>
          <w:rFonts w:ascii="Times New Roman" w:hAnsi="Times New Roman" w:cs="Times New Roman"/>
          <w:sz w:val="24"/>
        </w:rPr>
        <w:t>)</w:t>
      </w:r>
      <w:r w:rsidRPr="00CA58C2">
        <w:rPr>
          <w:rFonts w:ascii="Times New Roman" w:hAnsi="Times New Roman" w:cs="Times New Roman"/>
          <w:sz w:val="24"/>
        </w:rPr>
        <w:t>. Cross-ocean distribution of rhodobacterales bacteria as primary surface colonizers in temperate coastal marine waters. Appl. Environ. Microbiol. 74, 52–60.</w:t>
      </w:r>
    </w:p>
    <w:p w14:paraId="73DA9775" w14:textId="16655CD8" w:rsidR="00796281" w:rsidRPr="004B5798" w:rsidRDefault="00796281" w:rsidP="00D0213A">
      <w:pPr>
        <w:tabs>
          <w:tab w:val="left" w:pos="2835"/>
        </w:tabs>
        <w:ind w:right="261"/>
        <w:jc w:val="both"/>
        <w:rPr>
          <w:rFonts w:ascii="Times New Roman" w:hAnsi="Times New Roman" w:cs="Times New Roman"/>
          <w:color w:val="000000"/>
        </w:rPr>
      </w:pPr>
      <w:r w:rsidRPr="004B5798">
        <w:rPr>
          <w:rFonts w:ascii="Times New Roman" w:hAnsi="Times New Roman" w:cs="Times New Roman"/>
        </w:rPr>
        <w:t>Huang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X.F.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Liu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Y.J.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Dong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J.D.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Qu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L.Y.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Zhang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Y.Y.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Wang</w:t>
      </w:r>
      <w:r w:rsidRPr="004B5798">
        <w:rPr>
          <w:rFonts w:ascii="Times New Roman" w:hAnsi="Times New Roman" w:cs="Times New Roman"/>
          <w:color w:val="000000"/>
        </w:rPr>
        <w:t>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F.Z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Tian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X.P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Zhang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="00526C5B">
        <w:rPr>
          <w:rFonts w:ascii="Times New Roman" w:hAnsi="Times New Roman" w:cs="Times New Roman"/>
          <w:color w:val="000000"/>
        </w:rPr>
        <w:t>(</w:t>
      </w:r>
      <w:r w:rsidRPr="004B5798">
        <w:rPr>
          <w:rFonts w:ascii="Times New Roman" w:hAnsi="Times New Roman" w:cs="Times New Roman"/>
          <w:color w:val="000000"/>
        </w:rPr>
        <w:t>2014</w:t>
      </w:r>
      <w:r w:rsidR="00526C5B">
        <w:rPr>
          <w:rFonts w:ascii="Times New Roman" w:hAnsi="Times New Roman" w:cs="Times New Roman"/>
          <w:color w:val="000000"/>
        </w:rPr>
        <w:t>)</w:t>
      </w:r>
      <w:r w:rsidRPr="004B5798">
        <w:rPr>
          <w:rFonts w:ascii="Times New Roman" w:hAnsi="Times New Roman" w:cs="Times New Roman"/>
          <w:color w:val="000000"/>
        </w:rPr>
        <w:t>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i/>
          <w:iCs/>
          <w:color w:val="000000"/>
        </w:rPr>
        <w:t>Mangrovibacterium</w:t>
      </w:r>
      <w:r w:rsidR="004B5798" w:rsidRPr="004B5798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4B5798">
        <w:rPr>
          <w:rFonts w:ascii="Times New Roman" w:hAnsi="Times New Roman" w:cs="Times New Roman"/>
          <w:i/>
          <w:iCs/>
          <w:color w:val="000000"/>
        </w:rPr>
        <w:t>diazotrophicum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gen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nov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p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nov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a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nitrogen-fixing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bacterium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isolated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from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a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mangrov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ediment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and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proposal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of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Prolixibacteracea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fam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nov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Int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J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yst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Evol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Microbiol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64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875–881.</w:t>
      </w:r>
    </w:p>
    <w:p w14:paraId="198D34B3" w14:textId="43136CB3" w:rsidR="004B5798" w:rsidRPr="004B5798" w:rsidRDefault="004B5798" w:rsidP="00D0213A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4B5798">
        <w:rPr>
          <w:rFonts w:ascii="Times New Roman" w:hAnsi="Times New Roman" w:cs="Times New Roman"/>
        </w:rPr>
        <w:t xml:space="preserve">Ivanova, E.G., Doronina, N.V., &amp; Trotsenko, Y.A. (2001). Aerobic methylobacteria are capable of synthesizing auxins. Microbiology, </w:t>
      </w:r>
      <w:r w:rsidRPr="004B5798">
        <w:rPr>
          <w:rFonts w:ascii="Times New Roman" w:hAnsi="Times New Roman" w:cs="Times New Roman"/>
          <w:i/>
          <w:iCs/>
        </w:rPr>
        <w:t>70</w:t>
      </w:r>
      <w:r w:rsidRPr="004B5798">
        <w:rPr>
          <w:rFonts w:ascii="Times New Roman" w:hAnsi="Times New Roman" w:cs="Times New Roman"/>
        </w:rPr>
        <w:t>(4), 392-397.</w:t>
      </w:r>
    </w:p>
    <w:p w14:paraId="672CBE12" w14:textId="27ADCF92" w:rsidR="004E2A11" w:rsidRPr="004B5798" w:rsidRDefault="004E2A11" w:rsidP="00D0213A">
      <w:pPr>
        <w:tabs>
          <w:tab w:val="left" w:pos="2835"/>
        </w:tabs>
        <w:ind w:right="261"/>
        <w:jc w:val="both"/>
        <w:rPr>
          <w:rFonts w:ascii="Times New Roman" w:hAnsi="Times New Roman" w:cs="Times New Roman"/>
          <w:color w:val="000000"/>
        </w:rPr>
      </w:pPr>
      <w:r w:rsidRPr="006B2EC1">
        <w:rPr>
          <w:rFonts w:ascii="Times New Roman" w:hAnsi="Times New Roman" w:cs="Times New Roman"/>
          <w:color w:val="000000"/>
        </w:rPr>
        <w:t>Liu</w:t>
      </w:r>
      <w:r w:rsidR="006B2EC1" w:rsidRPr="006B2EC1">
        <w:rPr>
          <w:rFonts w:ascii="Times New Roman" w:hAnsi="Times New Roman" w:cs="Times New Roman"/>
          <w:color w:val="000000"/>
        </w:rPr>
        <w:t>, Z.,</w:t>
      </w:r>
      <w:r w:rsidR="004B5798" w:rsidRPr="006B2EC1">
        <w:rPr>
          <w:rFonts w:ascii="Times New Roman" w:hAnsi="Times New Roman" w:cs="Times New Roman"/>
          <w:color w:val="000000"/>
        </w:rPr>
        <w:t xml:space="preserve"> </w:t>
      </w:r>
      <w:r w:rsidR="006B2EC1" w:rsidRPr="006B2EC1">
        <w:rPr>
          <w:rFonts w:ascii="Times New Roman" w:hAnsi="Times New Roman" w:cs="Times New Roman"/>
          <w:color w:val="000000"/>
        </w:rPr>
        <w:t xml:space="preserve">Frigaard, N.U., Vogl, K., Iino, T., Ohkuma, M., Overmann, J., &amp; Bryant, D.A. </w:t>
      </w:r>
      <w:r w:rsidR="00526C5B" w:rsidRPr="006B2EC1">
        <w:rPr>
          <w:rFonts w:ascii="Times New Roman" w:hAnsi="Times New Roman" w:cs="Times New Roman"/>
          <w:color w:val="000000"/>
        </w:rPr>
        <w:t>(</w:t>
      </w:r>
      <w:r w:rsidRPr="004B5798">
        <w:rPr>
          <w:rFonts w:ascii="Times New Roman" w:hAnsi="Times New Roman" w:cs="Times New Roman"/>
          <w:color w:val="000000"/>
        </w:rPr>
        <w:t>2012</w:t>
      </w:r>
      <w:r w:rsidR="00526C5B">
        <w:rPr>
          <w:rFonts w:ascii="Times New Roman" w:hAnsi="Times New Roman" w:cs="Times New Roman"/>
          <w:color w:val="000000"/>
        </w:rPr>
        <w:t>)</w:t>
      </w:r>
      <w:r w:rsidRPr="004B5798">
        <w:rPr>
          <w:rFonts w:ascii="Times New Roman" w:hAnsi="Times New Roman" w:cs="Times New Roman"/>
          <w:color w:val="000000"/>
        </w:rPr>
        <w:t>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Complet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genom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of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Ignavibacterium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album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a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metabolically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="00796281" w:rsidRPr="004B5798">
        <w:rPr>
          <w:rFonts w:ascii="Times New Roman" w:hAnsi="Times New Roman" w:cs="Times New Roman"/>
          <w:color w:val="000000"/>
        </w:rPr>
        <w:t>v</w:t>
      </w:r>
      <w:r w:rsidRPr="004B5798">
        <w:rPr>
          <w:rFonts w:ascii="Times New Roman" w:hAnsi="Times New Roman" w:cs="Times New Roman"/>
          <w:color w:val="000000"/>
        </w:rPr>
        <w:t>ersatile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flagellated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facultativ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anaerob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from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th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phylum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Chlorobi.</w:t>
      </w:r>
      <w:r w:rsidR="004B5798" w:rsidRPr="004B5798">
        <w:rPr>
          <w:rFonts w:ascii="Times New Roman" w:hAnsi="Times New Roman" w:cs="Times New Roman"/>
          <w:color w:val="000000"/>
        </w:rPr>
        <w:t xml:space="preserve"> Front Microbiol</w:t>
      </w:r>
      <w:r w:rsidRPr="004B5798">
        <w:rPr>
          <w:rFonts w:ascii="Times New Roman" w:hAnsi="Times New Roman" w:cs="Times New Roman"/>
          <w:color w:val="000000"/>
        </w:rPr>
        <w:t>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3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185.</w:t>
      </w:r>
    </w:p>
    <w:p w14:paraId="01866287" w14:textId="3B1CC91F" w:rsidR="0025212A" w:rsidRDefault="0025212A" w:rsidP="00D0213A">
      <w:pPr>
        <w:tabs>
          <w:tab w:val="left" w:pos="2835"/>
        </w:tabs>
        <w:ind w:right="261"/>
        <w:jc w:val="both"/>
        <w:rPr>
          <w:rFonts w:ascii="Times New Roman" w:hAnsi="Times New Roman" w:cs="Times New Roman"/>
          <w:color w:val="000000"/>
        </w:rPr>
      </w:pPr>
      <w:r w:rsidRPr="004B5798">
        <w:rPr>
          <w:rFonts w:ascii="Times New Roman" w:hAnsi="Times New Roman" w:cs="Times New Roman"/>
          <w:color w:val="000000"/>
        </w:rPr>
        <w:t>Kang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I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Lim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Y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Cho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J.C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="00526C5B">
        <w:rPr>
          <w:rFonts w:ascii="Times New Roman" w:hAnsi="Times New Roman" w:cs="Times New Roman"/>
          <w:color w:val="000000"/>
        </w:rPr>
        <w:t>(</w:t>
      </w:r>
      <w:r w:rsidRPr="004B5798">
        <w:rPr>
          <w:rFonts w:ascii="Times New Roman" w:hAnsi="Times New Roman" w:cs="Times New Roman"/>
          <w:color w:val="000000"/>
        </w:rPr>
        <w:t>2018</w:t>
      </w:r>
      <w:r w:rsidR="00526C5B">
        <w:rPr>
          <w:rFonts w:ascii="Times New Roman" w:hAnsi="Times New Roman" w:cs="Times New Roman"/>
          <w:color w:val="000000"/>
        </w:rPr>
        <w:t>)</w:t>
      </w:r>
      <w:r w:rsidRPr="004B5798">
        <w:rPr>
          <w:rFonts w:ascii="Times New Roman" w:hAnsi="Times New Roman" w:cs="Times New Roman"/>
          <w:color w:val="000000"/>
        </w:rPr>
        <w:t>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Complet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genom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equenc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of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Granulosicoccus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antarcticus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typ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train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IMCC3135T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a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marin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gammaproteobacterium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with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a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putativ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dimethylsulfoniopropionat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demethylas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gene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Mar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Genomics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37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176–181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</w:p>
    <w:p w14:paraId="5A5C6D79" w14:textId="630E1CE7" w:rsidR="00526C5B" w:rsidRPr="004B5798" w:rsidRDefault="00526C5B" w:rsidP="00D0213A">
      <w:pPr>
        <w:tabs>
          <w:tab w:val="left" w:pos="2835"/>
        </w:tabs>
        <w:ind w:right="261"/>
        <w:jc w:val="both"/>
        <w:rPr>
          <w:rFonts w:ascii="Times New Roman" w:hAnsi="Times New Roman" w:cs="Times New Roman"/>
          <w:color w:val="000000"/>
        </w:rPr>
      </w:pPr>
      <w:r w:rsidRPr="00526C5B">
        <w:rPr>
          <w:rFonts w:ascii="Times New Roman" w:hAnsi="Times New Roman" w:cs="Times New Roman"/>
          <w:color w:val="000000"/>
        </w:rPr>
        <w:t>Kumar, P.A., Srinivas, T.N. R., Thiel, V., Tank, M., Sasikala, C., Ramana, C. V., &amp; Imhoff, J.F. (2009). Thiohalocapsa marina sp. nov., from an Indian marine aquaculture pond.</w:t>
      </w:r>
      <w:r>
        <w:rPr>
          <w:rFonts w:ascii="Times New Roman" w:hAnsi="Times New Roman" w:cs="Times New Roman"/>
          <w:color w:val="000000"/>
        </w:rPr>
        <w:t xml:space="preserve"> </w:t>
      </w:r>
      <w:r w:rsidRPr="00526C5B">
        <w:rPr>
          <w:rFonts w:ascii="Times New Roman" w:hAnsi="Times New Roman" w:cs="Times New Roman"/>
          <w:color w:val="000000"/>
        </w:rPr>
        <w:t>International journal of systematic and evolutionary microbiology, 59(9), 2333-2338.</w:t>
      </w:r>
    </w:p>
    <w:p w14:paraId="4B7DBA1C" w14:textId="2B5F4872" w:rsidR="0025212A" w:rsidRPr="004B5798" w:rsidRDefault="0025212A" w:rsidP="00D0213A">
      <w:pPr>
        <w:tabs>
          <w:tab w:val="left" w:pos="2835"/>
        </w:tabs>
        <w:ind w:right="261"/>
        <w:jc w:val="both"/>
        <w:rPr>
          <w:rFonts w:ascii="Times New Roman" w:hAnsi="Times New Roman" w:cs="Times New Roman"/>
          <w:color w:val="000000"/>
        </w:rPr>
      </w:pPr>
      <w:r w:rsidRPr="004B5798">
        <w:rPr>
          <w:rFonts w:ascii="Times New Roman" w:hAnsi="Times New Roman" w:cs="Times New Roman"/>
          <w:color w:val="000000"/>
        </w:rPr>
        <w:t>McClung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C.R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Patriquin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D.G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Davis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R.E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="00526C5B">
        <w:rPr>
          <w:rFonts w:ascii="Times New Roman" w:hAnsi="Times New Roman" w:cs="Times New Roman"/>
          <w:color w:val="000000"/>
        </w:rPr>
        <w:t>(</w:t>
      </w:r>
      <w:r w:rsidRPr="004B5798">
        <w:rPr>
          <w:rFonts w:ascii="Times New Roman" w:hAnsi="Times New Roman" w:cs="Times New Roman"/>
          <w:color w:val="000000"/>
        </w:rPr>
        <w:t>1983</w:t>
      </w:r>
      <w:r w:rsidR="00526C5B">
        <w:rPr>
          <w:rFonts w:ascii="Times New Roman" w:hAnsi="Times New Roman" w:cs="Times New Roman"/>
          <w:color w:val="000000"/>
        </w:rPr>
        <w:t>)</w:t>
      </w:r>
      <w:r w:rsidRPr="004B5798">
        <w:rPr>
          <w:rFonts w:ascii="Times New Roman" w:hAnsi="Times New Roman" w:cs="Times New Roman"/>
          <w:color w:val="000000"/>
        </w:rPr>
        <w:t>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Campylobacter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nitrofigilis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p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nov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a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nitrogen-fixing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bacterium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associated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with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roots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of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partina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alterniflora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Loisel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Int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J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yst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Bacteriol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33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605-612.</w:t>
      </w:r>
    </w:p>
    <w:p w14:paraId="20A7A7DE" w14:textId="09D7E276" w:rsidR="004B5798" w:rsidRPr="004B5798" w:rsidRDefault="004B5798" w:rsidP="00D0213A">
      <w:pPr>
        <w:tabs>
          <w:tab w:val="left" w:pos="2835"/>
        </w:tabs>
        <w:ind w:right="261"/>
        <w:jc w:val="both"/>
        <w:rPr>
          <w:rFonts w:ascii="Times New Roman" w:hAnsi="Times New Roman" w:cs="Times New Roman"/>
          <w:color w:val="000000"/>
        </w:rPr>
      </w:pPr>
      <w:r w:rsidRPr="004B5798">
        <w:rPr>
          <w:rFonts w:ascii="Times New Roman" w:hAnsi="Times New Roman" w:cs="Times New Roman"/>
          <w:color w:val="000000"/>
        </w:rPr>
        <w:t xml:space="preserve">Mesa, J., Mateos-Naranjo, E., Caviedes, M.A., Redondo-Go´ mez, S., Pajuelo, E. &amp; Rodrı´guez-Llorente, I.D., </w:t>
      </w:r>
      <w:r w:rsidR="00526C5B">
        <w:rPr>
          <w:rFonts w:ascii="Times New Roman" w:hAnsi="Times New Roman" w:cs="Times New Roman"/>
          <w:color w:val="000000"/>
        </w:rPr>
        <w:t>(</w:t>
      </w:r>
      <w:r w:rsidRPr="004B5798">
        <w:rPr>
          <w:rFonts w:ascii="Times New Roman" w:hAnsi="Times New Roman" w:cs="Times New Roman"/>
          <w:color w:val="000000"/>
        </w:rPr>
        <w:t>2015</w:t>
      </w:r>
      <w:r w:rsidR="00526C5B">
        <w:rPr>
          <w:rFonts w:ascii="Times New Roman" w:hAnsi="Times New Roman" w:cs="Times New Roman"/>
          <w:color w:val="000000"/>
        </w:rPr>
        <w:t>)</w:t>
      </w:r>
      <w:r w:rsidRPr="004B5798">
        <w:rPr>
          <w:rFonts w:ascii="Times New Roman" w:hAnsi="Times New Roman" w:cs="Times New Roman"/>
          <w:color w:val="000000"/>
        </w:rPr>
        <w:t xml:space="preserve">. Endophytic cultivable bacteria of the metal bioaccumulator </w:t>
      </w:r>
      <w:r w:rsidRPr="004B5798">
        <w:rPr>
          <w:rFonts w:ascii="Times New Roman" w:hAnsi="Times New Roman" w:cs="Times New Roman"/>
          <w:i/>
          <w:iCs/>
          <w:color w:val="000000"/>
        </w:rPr>
        <w:t>Spartina maritima</w:t>
      </w:r>
      <w:r w:rsidRPr="004B5798">
        <w:rPr>
          <w:rFonts w:ascii="Times New Roman" w:hAnsi="Times New Roman" w:cs="Times New Roman"/>
          <w:color w:val="000000"/>
        </w:rPr>
        <w:t xml:space="preserve"> improve plant growth but not metal uptake in polluted marshes soils. Front Microbiol 6, 1450.</w:t>
      </w:r>
    </w:p>
    <w:p w14:paraId="335F7074" w14:textId="6804FFAA" w:rsidR="00850A1C" w:rsidRPr="004B5798" w:rsidRDefault="00850A1C" w:rsidP="00D0213A">
      <w:pPr>
        <w:autoSpaceDE w:val="0"/>
        <w:autoSpaceDN w:val="0"/>
        <w:adjustRightInd w:val="0"/>
        <w:spacing w:after="0" w:line="240" w:lineRule="auto"/>
        <w:ind w:right="261"/>
        <w:jc w:val="both"/>
        <w:rPr>
          <w:rFonts w:ascii="Times New Roman" w:hAnsi="Times New Roman" w:cs="Times New Roman"/>
          <w:color w:val="000000"/>
        </w:rPr>
      </w:pPr>
      <w:r w:rsidRPr="004B5798">
        <w:rPr>
          <w:rFonts w:ascii="Times New Roman" w:hAnsi="Times New Roman" w:cs="Times New Roman"/>
          <w:color w:val="000000"/>
        </w:rPr>
        <w:t>Minamisawa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K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Nishioka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K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Miyaki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T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Ye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B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Miyamoto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T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You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M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&amp;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ato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T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="00526C5B">
        <w:rPr>
          <w:rFonts w:ascii="Times New Roman" w:hAnsi="Times New Roman" w:cs="Times New Roman"/>
          <w:color w:val="000000"/>
        </w:rPr>
        <w:t>(</w:t>
      </w:r>
      <w:r w:rsidRPr="004B5798">
        <w:rPr>
          <w:rFonts w:ascii="Times New Roman" w:hAnsi="Times New Roman" w:cs="Times New Roman"/>
          <w:color w:val="000000"/>
        </w:rPr>
        <w:t>2004</w:t>
      </w:r>
      <w:r w:rsidR="00526C5B">
        <w:rPr>
          <w:rFonts w:ascii="Times New Roman" w:hAnsi="Times New Roman" w:cs="Times New Roman"/>
          <w:color w:val="000000"/>
        </w:rPr>
        <w:t>)</w:t>
      </w:r>
      <w:r w:rsidRPr="004B5798">
        <w:rPr>
          <w:rFonts w:ascii="Times New Roman" w:hAnsi="Times New Roman" w:cs="Times New Roman"/>
          <w:color w:val="000000"/>
        </w:rPr>
        <w:t>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Anaerobic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nitrogen-fixing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consortia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consisting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of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clostridia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isolated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from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gramineous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plants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Appl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and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env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microbiol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70(5)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3096-3102</w:t>
      </w:r>
    </w:p>
    <w:p w14:paraId="2EA43AF2" w14:textId="6D76318D" w:rsidR="00796281" w:rsidRPr="004B5798" w:rsidRDefault="00796281" w:rsidP="00D0213A">
      <w:pPr>
        <w:autoSpaceDE w:val="0"/>
        <w:autoSpaceDN w:val="0"/>
        <w:adjustRightInd w:val="0"/>
        <w:spacing w:after="0" w:line="240" w:lineRule="auto"/>
        <w:ind w:right="261"/>
        <w:jc w:val="both"/>
        <w:rPr>
          <w:rFonts w:ascii="Times New Roman" w:hAnsi="Times New Roman" w:cs="Times New Roman"/>
          <w:color w:val="000000"/>
        </w:rPr>
      </w:pPr>
    </w:p>
    <w:p w14:paraId="6A57CDAE" w14:textId="7F4C0520" w:rsidR="00796281" w:rsidRPr="004B5798" w:rsidRDefault="00796281" w:rsidP="00D0213A">
      <w:pPr>
        <w:autoSpaceDE w:val="0"/>
        <w:autoSpaceDN w:val="0"/>
        <w:adjustRightInd w:val="0"/>
        <w:spacing w:after="0" w:line="240" w:lineRule="auto"/>
        <w:ind w:right="261"/>
        <w:jc w:val="both"/>
        <w:rPr>
          <w:rFonts w:ascii="Times New Roman" w:hAnsi="Times New Roman" w:cs="Times New Roman"/>
          <w:color w:val="000000"/>
        </w:rPr>
      </w:pPr>
      <w:r w:rsidRPr="004B5798">
        <w:rPr>
          <w:rFonts w:ascii="Times New Roman" w:hAnsi="Times New Roman" w:cs="Times New Roman"/>
        </w:rPr>
        <w:t>Miroshnichenko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M.L.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Kostrikina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N.A.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Chernyh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N.A.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Pimenov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N.V.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Tourova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T.P.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Antipov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A.N.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Spring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S.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Stackebrandt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E.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Bonch-Osmolovskaya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E.A.</w:t>
      </w:r>
      <w:r w:rsidR="004B5798" w:rsidRPr="004B5798">
        <w:rPr>
          <w:rFonts w:ascii="Times New Roman" w:hAnsi="Times New Roman" w:cs="Times New Roman"/>
        </w:rPr>
        <w:t xml:space="preserve"> </w:t>
      </w:r>
      <w:r w:rsidR="00526C5B">
        <w:rPr>
          <w:rFonts w:ascii="Times New Roman" w:hAnsi="Times New Roman" w:cs="Times New Roman"/>
        </w:rPr>
        <w:t>(</w:t>
      </w:r>
      <w:r w:rsidRPr="004B5798">
        <w:rPr>
          <w:rFonts w:ascii="Times New Roman" w:hAnsi="Times New Roman" w:cs="Times New Roman"/>
        </w:rPr>
        <w:t>2003</w:t>
      </w:r>
      <w:r w:rsidR="00526C5B">
        <w:rPr>
          <w:rFonts w:ascii="Times New Roman" w:hAnsi="Times New Roman" w:cs="Times New Roman"/>
        </w:rPr>
        <w:t>)</w:t>
      </w:r>
      <w:r w:rsidRPr="004B5798">
        <w:rPr>
          <w:rFonts w:ascii="Times New Roman" w:hAnsi="Times New Roman" w:cs="Times New Roman"/>
        </w:rPr>
        <w:t>.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  <w:i/>
          <w:iCs/>
        </w:rPr>
        <w:t>Caldithrix</w:t>
      </w:r>
      <w:r w:rsidR="004B5798" w:rsidRPr="004B5798">
        <w:rPr>
          <w:rFonts w:ascii="Times New Roman" w:hAnsi="Times New Roman" w:cs="Times New Roman"/>
          <w:i/>
          <w:iCs/>
        </w:rPr>
        <w:t xml:space="preserve"> </w:t>
      </w:r>
      <w:r w:rsidRPr="004B5798">
        <w:rPr>
          <w:rFonts w:ascii="Times New Roman" w:hAnsi="Times New Roman" w:cs="Times New Roman"/>
          <w:i/>
          <w:iCs/>
        </w:rPr>
        <w:t>abyssi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gen.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nov.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sp.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nov.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a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nitrate-reducing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thermophilic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anaerobic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bacterium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isolated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from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a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Mid-Atlantic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Ridge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hydrothermal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vent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represents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a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novel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bacterial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lineage.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Int.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J.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Syst.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Evol.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Microbiol.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53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323–329.</w:t>
      </w:r>
    </w:p>
    <w:p w14:paraId="782B1B40" w14:textId="28C16DF2" w:rsidR="00796281" w:rsidRPr="004B5798" w:rsidRDefault="00796281" w:rsidP="00D0213A">
      <w:pPr>
        <w:autoSpaceDE w:val="0"/>
        <w:autoSpaceDN w:val="0"/>
        <w:adjustRightInd w:val="0"/>
        <w:spacing w:after="0" w:line="240" w:lineRule="auto"/>
        <w:ind w:right="261"/>
        <w:jc w:val="both"/>
        <w:rPr>
          <w:rFonts w:ascii="Times New Roman" w:hAnsi="Times New Roman" w:cs="Times New Roman"/>
          <w:color w:val="000000"/>
        </w:rPr>
      </w:pPr>
    </w:p>
    <w:p w14:paraId="1FA3B4F5" w14:textId="330B57DA" w:rsidR="00796281" w:rsidRDefault="00796281" w:rsidP="00D0213A">
      <w:pPr>
        <w:autoSpaceDE w:val="0"/>
        <w:autoSpaceDN w:val="0"/>
        <w:adjustRightInd w:val="0"/>
        <w:spacing w:after="0" w:line="240" w:lineRule="auto"/>
        <w:ind w:right="261"/>
        <w:jc w:val="both"/>
        <w:rPr>
          <w:rFonts w:ascii="Times New Roman" w:hAnsi="Times New Roman" w:cs="Times New Roman"/>
          <w:color w:val="000000"/>
        </w:rPr>
      </w:pPr>
      <w:r w:rsidRPr="004B5798">
        <w:rPr>
          <w:rFonts w:ascii="Times New Roman" w:hAnsi="Times New Roman" w:cs="Times New Roman"/>
          <w:color w:val="000000"/>
        </w:rPr>
        <w:t>Nakagawa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T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Tsuchiya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Y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Ueda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Fukui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M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&amp;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Takahashi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R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(2018)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Eelgrass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ediment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microbiom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as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a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nitrous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oxid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ink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in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brackish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lak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Akkeshi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Japan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Microbes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and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environments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ME18103.</w:t>
      </w:r>
    </w:p>
    <w:p w14:paraId="55361DF0" w14:textId="77777777" w:rsidR="004B5798" w:rsidRDefault="004B5798" w:rsidP="00D0213A">
      <w:pPr>
        <w:autoSpaceDE w:val="0"/>
        <w:autoSpaceDN w:val="0"/>
        <w:adjustRightInd w:val="0"/>
        <w:spacing w:after="0" w:line="240" w:lineRule="auto"/>
        <w:ind w:right="261"/>
        <w:jc w:val="both"/>
        <w:rPr>
          <w:rFonts w:ascii="Times New Roman" w:hAnsi="Times New Roman" w:cs="Times New Roman"/>
          <w:color w:val="000000"/>
        </w:rPr>
      </w:pPr>
    </w:p>
    <w:p w14:paraId="36072C13" w14:textId="1699553D" w:rsidR="004B5798" w:rsidRPr="004B5798" w:rsidRDefault="004B5798" w:rsidP="00D0213A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850A1C">
        <w:rPr>
          <w:rFonts w:ascii="Times New Roman" w:hAnsi="Times New Roman" w:cs="Times New Roman"/>
          <w:color w:val="000000"/>
        </w:rPr>
        <w:t>Prosser,</w:t>
      </w:r>
      <w:r w:rsidRPr="004B5798">
        <w:rPr>
          <w:rFonts w:ascii="Times New Roman" w:hAnsi="Times New Roman" w:cs="Times New Roman"/>
          <w:color w:val="000000"/>
        </w:rPr>
        <w:t xml:space="preserve"> </w:t>
      </w:r>
      <w:r w:rsidRPr="00850A1C">
        <w:rPr>
          <w:rFonts w:ascii="Times New Roman" w:hAnsi="Times New Roman" w:cs="Times New Roman"/>
          <w:color w:val="000000"/>
        </w:rPr>
        <w:t>J.I.</w:t>
      </w:r>
      <w:r w:rsidRPr="004B5798">
        <w:rPr>
          <w:rFonts w:ascii="Times New Roman" w:hAnsi="Times New Roman" w:cs="Times New Roman"/>
          <w:color w:val="000000"/>
        </w:rPr>
        <w:t xml:space="preserve"> </w:t>
      </w:r>
      <w:hyperlink r:id="rId4" w:history="1">
        <w:r w:rsidRPr="00850A1C">
          <w:rPr>
            <w:rStyle w:val="Hyperlink"/>
            <w:rFonts w:ascii="Times New Roman" w:hAnsi="Times New Roman" w:cs="Times New Roman"/>
            <w:color w:val="auto"/>
            <w:u w:val="none"/>
          </w:rPr>
          <w:t>NITROGEN</w:t>
        </w:r>
        <w:r w:rsidRPr="004B579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</w:t>
        </w:r>
        <w:r w:rsidRPr="00850A1C">
          <w:rPr>
            <w:rStyle w:val="Hyperlink"/>
            <w:rFonts w:ascii="Times New Roman" w:hAnsi="Times New Roman" w:cs="Times New Roman"/>
            <w:color w:val="auto"/>
            <w:u w:val="none"/>
          </w:rPr>
          <w:t>IN</w:t>
        </w:r>
        <w:r w:rsidRPr="004B579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</w:t>
        </w:r>
        <w:r w:rsidRPr="00850A1C">
          <w:rPr>
            <w:rStyle w:val="Hyperlink"/>
            <w:rFonts w:ascii="Times New Roman" w:hAnsi="Times New Roman" w:cs="Times New Roman"/>
            <w:color w:val="auto"/>
            <w:u w:val="none"/>
          </w:rPr>
          <w:t>SOILS</w:t>
        </w:r>
        <w:r w:rsidRPr="004B579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: </w:t>
        </w:r>
        <w:r w:rsidRPr="00850A1C">
          <w:rPr>
            <w:rStyle w:val="Hyperlink"/>
            <w:rFonts w:ascii="Times New Roman" w:hAnsi="Times New Roman" w:cs="Times New Roman"/>
            <w:color w:val="auto"/>
            <w:u w:val="none"/>
          </w:rPr>
          <w:t>Nitrification</w:t>
        </w:r>
      </w:hyperlink>
      <w:r w:rsidRPr="004B5798">
        <w:rPr>
          <w:rFonts w:ascii="Times New Roman" w:hAnsi="Times New Roman" w:cs="Times New Roman"/>
        </w:rPr>
        <w:t>. I</w:t>
      </w:r>
      <w:r w:rsidRPr="00850A1C">
        <w:rPr>
          <w:rFonts w:ascii="Times New Roman" w:hAnsi="Times New Roman" w:cs="Times New Roman"/>
        </w:rPr>
        <w:t>n</w:t>
      </w:r>
      <w:r w:rsidRPr="004B5798">
        <w:rPr>
          <w:rFonts w:ascii="Times New Roman" w:hAnsi="Times New Roman" w:cs="Times New Roman"/>
        </w:rPr>
        <w:t xml:space="preserve"> </w:t>
      </w:r>
      <w:hyperlink r:id="rId5" w:history="1">
        <w:r w:rsidRPr="00850A1C">
          <w:rPr>
            <w:rStyle w:val="Hyperlink"/>
            <w:rFonts w:ascii="Times New Roman" w:hAnsi="Times New Roman" w:cs="Times New Roman"/>
            <w:color w:val="auto"/>
            <w:u w:val="none"/>
          </w:rPr>
          <w:t>Encyclopedia</w:t>
        </w:r>
        <w:r w:rsidRPr="004B579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</w:t>
        </w:r>
        <w:r w:rsidRPr="00850A1C">
          <w:rPr>
            <w:rStyle w:val="Hyperlink"/>
            <w:rFonts w:ascii="Times New Roman" w:hAnsi="Times New Roman" w:cs="Times New Roman"/>
            <w:color w:val="auto"/>
            <w:u w:val="none"/>
          </w:rPr>
          <w:t>of</w:t>
        </w:r>
        <w:r w:rsidRPr="004B579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</w:t>
        </w:r>
        <w:r w:rsidRPr="00850A1C">
          <w:rPr>
            <w:rStyle w:val="Hyperlink"/>
            <w:rFonts w:ascii="Times New Roman" w:hAnsi="Times New Roman" w:cs="Times New Roman"/>
            <w:color w:val="auto"/>
            <w:u w:val="none"/>
          </w:rPr>
          <w:t>Soils</w:t>
        </w:r>
        <w:r w:rsidRPr="004B579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</w:t>
        </w:r>
        <w:r w:rsidRPr="00850A1C">
          <w:rPr>
            <w:rStyle w:val="Hyperlink"/>
            <w:rFonts w:ascii="Times New Roman" w:hAnsi="Times New Roman" w:cs="Times New Roman"/>
            <w:color w:val="auto"/>
            <w:u w:val="none"/>
          </w:rPr>
          <w:t>in</w:t>
        </w:r>
        <w:r w:rsidRPr="004B579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</w:t>
        </w:r>
        <w:r w:rsidRPr="00850A1C">
          <w:rPr>
            <w:rStyle w:val="Hyperlink"/>
            <w:rFonts w:ascii="Times New Roman" w:hAnsi="Times New Roman" w:cs="Times New Roman"/>
            <w:color w:val="auto"/>
            <w:u w:val="none"/>
          </w:rPr>
          <w:t>the</w:t>
        </w:r>
        <w:r w:rsidRPr="004B5798">
          <w:rPr>
            <w:rStyle w:val="Hyperlink"/>
            <w:rFonts w:ascii="Times New Roman" w:hAnsi="Times New Roman" w:cs="Times New Roman"/>
            <w:color w:val="auto"/>
            <w:u w:val="none"/>
          </w:rPr>
          <w:t xml:space="preserve"> E</w:t>
        </w:r>
        <w:r w:rsidRPr="00850A1C">
          <w:rPr>
            <w:rStyle w:val="Hyperlink"/>
            <w:rFonts w:ascii="Times New Roman" w:hAnsi="Times New Roman" w:cs="Times New Roman"/>
            <w:color w:val="auto"/>
            <w:u w:val="none"/>
          </w:rPr>
          <w:t>nvironment</w:t>
        </w:r>
      </w:hyperlink>
      <w:r w:rsidRPr="00850A1C">
        <w:rPr>
          <w:rFonts w:ascii="Times New Roman" w:hAnsi="Times New Roman" w:cs="Times New Roman"/>
        </w:rPr>
        <w:t>,</w:t>
      </w:r>
      <w:r w:rsidRPr="004B5798">
        <w:rPr>
          <w:rFonts w:ascii="Times New Roman" w:hAnsi="Times New Roman" w:cs="Times New Roman"/>
        </w:rPr>
        <w:t xml:space="preserve"> </w:t>
      </w:r>
      <w:r w:rsidR="00526C5B">
        <w:rPr>
          <w:rFonts w:ascii="Times New Roman" w:hAnsi="Times New Roman" w:cs="Times New Roman"/>
        </w:rPr>
        <w:t>(</w:t>
      </w:r>
      <w:r w:rsidRPr="00850A1C">
        <w:rPr>
          <w:rFonts w:ascii="Times New Roman" w:hAnsi="Times New Roman" w:cs="Times New Roman"/>
        </w:rPr>
        <w:t>2005</w:t>
      </w:r>
      <w:r w:rsidR="00526C5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4C4ED234" w14:textId="6185A99D" w:rsidR="00796281" w:rsidRPr="004B5798" w:rsidRDefault="00796281" w:rsidP="00D0213A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4B5798">
        <w:rPr>
          <w:rFonts w:ascii="Times New Roman" w:hAnsi="Times New Roman" w:cs="Times New Roman"/>
        </w:rPr>
        <w:lastRenderedPageBreak/>
        <w:t>Roalkvam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I.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Drønen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K.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Stokke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R.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Daae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F.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L.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Dahle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H.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&amp;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Steen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I.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H.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(2015).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Physiological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and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genomic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characterization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of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Arcobacter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anaerophilus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IR-1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reveals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new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metabolic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features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in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Epsilonproteobacteria.</w:t>
      </w:r>
      <w:r w:rsidR="004B5798" w:rsidRPr="004B5798">
        <w:rPr>
          <w:rFonts w:ascii="Times New Roman" w:hAnsi="Times New Roman" w:cs="Times New Roman"/>
        </w:rPr>
        <w:t xml:space="preserve"> </w:t>
      </w:r>
      <w:r w:rsidR="004B5798" w:rsidRPr="004B5798">
        <w:rPr>
          <w:rFonts w:ascii="Times New Roman" w:hAnsi="Times New Roman" w:cs="Times New Roman"/>
          <w:color w:val="000000"/>
        </w:rPr>
        <w:t>Front Microbiol</w:t>
      </w:r>
      <w:r w:rsidRPr="004B5798">
        <w:rPr>
          <w:rFonts w:ascii="Times New Roman" w:hAnsi="Times New Roman" w:cs="Times New Roman"/>
        </w:rPr>
        <w:t>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  <w:i/>
          <w:iCs/>
        </w:rPr>
        <w:t>6</w:t>
      </w:r>
      <w:r w:rsidRPr="004B5798">
        <w:rPr>
          <w:rFonts w:ascii="Times New Roman" w:hAnsi="Times New Roman" w:cs="Times New Roman"/>
        </w:rPr>
        <w:t>,</w:t>
      </w:r>
      <w:r w:rsidR="004B5798" w:rsidRPr="004B5798">
        <w:rPr>
          <w:rFonts w:ascii="Times New Roman" w:hAnsi="Times New Roman" w:cs="Times New Roman"/>
        </w:rPr>
        <w:t xml:space="preserve"> </w:t>
      </w:r>
      <w:r w:rsidRPr="004B5798">
        <w:rPr>
          <w:rFonts w:ascii="Times New Roman" w:hAnsi="Times New Roman" w:cs="Times New Roman"/>
        </w:rPr>
        <w:t>987.</w:t>
      </w:r>
    </w:p>
    <w:p w14:paraId="5CCD72CD" w14:textId="030D4F1D" w:rsidR="0025212A" w:rsidRDefault="00850A1C" w:rsidP="00D0213A">
      <w:pPr>
        <w:tabs>
          <w:tab w:val="left" w:pos="2835"/>
        </w:tabs>
        <w:ind w:right="261"/>
        <w:jc w:val="both"/>
        <w:rPr>
          <w:rFonts w:ascii="Times New Roman" w:hAnsi="Times New Roman" w:cs="Times New Roman"/>
          <w:color w:val="000000"/>
        </w:rPr>
      </w:pPr>
      <w:r w:rsidRPr="004B5798">
        <w:rPr>
          <w:rFonts w:ascii="Times New Roman" w:hAnsi="Times New Roman" w:cs="Times New Roman"/>
          <w:color w:val="000000"/>
        </w:rPr>
        <w:t>Rua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C.P.J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Thompson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F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(2014)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Th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Family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i/>
          <w:iCs/>
          <w:color w:val="000000"/>
        </w:rPr>
        <w:t>Cohaesibacteraceae</w:t>
      </w:r>
      <w:r w:rsidRPr="004B5798">
        <w:rPr>
          <w:rFonts w:ascii="Times New Roman" w:hAnsi="Times New Roman" w:cs="Times New Roman"/>
          <w:color w:val="000000"/>
        </w:rPr>
        <w:t>: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Th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Genera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i/>
          <w:iCs/>
          <w:color w:val="000000"/>
        </w:rPr>
        <w:t>Cohaesibacter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and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i/>
          <w:iCs/>
          <w:color w:val="000000"/>
        </w:rPr>
        <w:t>Breoghania</w:t>
      </w:r>
      <w:r w:rsidRPr="004B5798">
        <w:rPr>
          <w:rFonts w:ascii="Times New Roman" w:hAnsi="Times New Roman" w:cs="Times New Roman"/>
          <w:color w:val="000000"/>
        </w:rPr>
        <w:t>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In: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Rosenberg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E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DeLong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E.F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Lory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tackebrandt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E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Thompson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F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(eds)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Th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Prokaryotes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pringer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Berlin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Heidelberg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</w:p>
    <w:p w14:paraId="30A0C8E7" w14:textId="4EED113C" w:rsidR="00526C5B" w:rsidRDefault="00526C5B" w:rsidP="00D0213A">
      <w:pPr>
        <w:tabs>
          <w:tab w:val="left" w:pos="2835"/>
        </w:tabs>
        <w:ind w:right="261"/>
        <w:jc w:val="both"/>
        <w:rPr>
          <w:rFonts w:ascii="Times New Roman" w:hAnsi="Times New Roman" w:cs="Times New Roman"/>
          <w:sz w:val="24"/>
        </w:rPr>
      </w:pPr>
      <w:r w:rsidRPr="00CA58C2">
        <w:rPr>
          <w:rFonts w:ascii="Times New Roman" w:hAnsi="Times New Roman" w:cs="Times New Roman"/>
          <w:sz w:val="24"/>
        </w:rPr>
        <w:t xml:space="preserve">Sakami, T., Sakamoto, S., Takagi, S., Inaba, N., Imai, I. </w:t>
      </w:r>
      <w:r>
        <w:rPr>
          <w:rFonts w:ascii="Times New Roman" w:hAnsi="Times New Roman" w:cs="Times New Roman"/>
          <w:sz w:val="24"/>
        </w:rPr>
        <w:t>(</w:t>
      </w:r>
      <w:r w:rsidRPr="00CA58C2">
        <w:rPr>
          <w:rFonts w:ascii="Times New Roman" w:hAnsi="Times New Roman" w:cs="Times New Roman"/>
          <w:sz w:val="24"/>
        </w:rPr>
        <w:t>2017</w:t>
      </w:r>
      <w:r>
        <w:rPr>
          <w:rFonts w:ascii="Times New Roman" w:hAnsi="Times New Roman" w:cs="Times New Roman"/>
          <w:sz w:val="24"/>
        </w:rPr>
        <w:t>)</w:t>
      </w:r>
      <w:r w:rsidRPr="00CA58C2">
        <w:rPr>
          <w:rFonts w:ascii="Times New Roman" w:hAnsi="Times New Roman" w:cs="Times New Roman"/>
          <w:sz w:val="24"/>
        </w:rPr>
        <w:t xml:space="preserve">. Distribution of three algicidal </w:t>
      </w:r>
      <w:r w:rsidRPr="00CA58C2">
        <w:rPr>
          <w:rFonts w:ascii="Times New Roman" w:hAnsi="Times New Roman" w:cs="Times New Roman"/>
          <w:i/>
          <w:iCs/>
          <w:sz w:val="24"/>
        </w:rPr>
        <w:t>Alteromonas</w:t>
      </w:r>
      <w:r w:rsidRPr="00CA58C2">
        <w:rPr>
          <w:rFonts w:ascii="Times New Roman" w:hAnsi="Times New Roman" w:cs="Times New Roman"/>
          <w:sz w:val="24"/>
        </w:rPr>
        <w:t xml:space="preserve"> sp. strains in seagrass beds and surrounding areas in the Seto Inland Sea, Japan. Fish. Sci. 83, 113–121</w:t>
      </w:r>
      <w:r>
        <w:rPr>
          <w:rFonts w:ascii="Times New Roman" w:hAnsi="Times New Roman" w:cs="Times New Roman"/>
          <w:sz w:val="24"/>
        </w:rPr>
        <w:t>.</w:t>
      </w:r>
    </w:p>
    <w:p w14:paraId="77BB0F59" w14:textId="60BB2DD3" w:rsidR="00526C5B" w:rsidRPr="004B5798" w:rsidRDefault="00526C5B" w:rsidP="00D0213A">
      <w:pPr>
        <w:tabs>
          <w:tab w:val="left" w:pos="2835"/>
        </w:tabs>
        <w:ind w:right="261"/>
        <w:jc w:val="both"/>
        <w:rPr>
          <w:rFonts w:ascii="Times New Roman" w:hAnsi="Times New Roman" w:cs="Times New Roman"/>
          <w:color w:val="000000"/>
        </w:rPr>
      </w:pPr>
      <w:r w:rsidRPr="00526C5B">
        <w:rPr>
          <w:rFonts w:ascii="Times New Roman" w:hAnsi="Times New Roman" w:cs="Times New Roman"/>
          <w:color w:val="000000"/>
        </w:rPr>
        <w:t>Straub, K.L., Rainey, F.A., &amp; Widdel, F. (1999). Rhodovulum iodosum sp. nov. and Rhodovulum robiginosum sp. nov., two new marine phototrophic ferrous-iron-oxidizing purple bacteria.</w:t>
      </w:r>
      <w:r>
        <w:rPr>
          <w:rFonts w:ascii="Times New Roman" w:hAnsi="Times New Roman" w:cs="Times New Roman"/>
          <w:color w:val="000000"/>
        </w:rPr>
        <w:t xml:space="preserve"> </w:t>
      </w:r>
      <w:r w:rsidRPr="00526C5B">
        <w:rPr>
          <w:rFonts w:ascii="Times New Roman" w:hAnsi="Times New Roman" w:cs="Times New Roman"/>
          <w:color w:val="000000"/>
        </w:rPr>
        <w:t>International Journal of Systematic and Evolutionary Microbiology,</w:t>
      </w:r>
      <w:r>
        <w:rPr>
          <w:rFonts w:ascii="Times New Roman" w:hAnsi="Times New Roman" w:cs="Times New Roman"/>
          <w:color w:val="000000"/>
        </w:rPr>
        <w:t xml:space="preserve"> </w:t>
      </w:r>
      <w:r w:rsidRPr="00526C5B">
        <w:rPr>
          <w:rFonts w:ascii="Times New Roman" w:hAnsi="Times New Roman" w:cs="Times New Roman"/>
          <w:color w:val="000000"/>
        </w:rPr>
        <w:t>49(2), 729-735.</w:t>
      </w:r>
    </w:p>
    <w:p w14:paraId="437D3E58" w14:textId="615FF726" w:rsidR="00796281" w:rsidRPr="004B5798" w:rsidRDefault="00796281" w:rsidP="00D0213A">
      <w:pPr>
        <w:tabs>
          <w:tab w:val="left" w:pos="2835"/>
        </w:tabs>
        <w:ind w:right="261"/>
        <w:jc w:val="both"/>
        <w:rPr>
          <w:rFonts w:ascii="Times New Roman" w:hAnsi="Times New Roman" w:cs="Times New Roman"/>
          <w:color w:val="000000"/>
        </w:rPr>
      </w:pPr>
      <w:r w:rsidRPr="004B5798">
        <w:rPr>
          <w:rFonts w:ascii="Times New Roman" w:hAnsi="Times New Roman" w:cs="Times New Roman"/>
          <w:color w:val="000000"/>
        </w:rPr>
        <w:t>Wirth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J.S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Wang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T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Huang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Q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White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R.H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Whitman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W.B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="00526C5B">
        <w:rPr>
          <w:rFonts w:ascii="Times New Roman" w:hAnsi="Times New Roman" w:cs="Times New Roman"/>
          <w:color w:val="000000"/>
        </w:rPr>
        <w:t>(</w:t>
      </w:r>
      <w:r w:rsidRPr="004B5798">
        <w:rPr>
          <w:rFonts w:ascii="Times New Roman" w:hAnsi="Times New Roman" w:cs="Times New Roman"/>
          <w:color w:val="000000"/>
        </w:rPr>
        <w:t>2020</w:t>
      </w:r>
      <w:r w:rsidR="00526C5B">
        <w:rPr>
          <w:rFonts w:ascii="Times New Roman" w:hAnsi="Times New Roman" w:cs="Times New Roman"/>
          <w:color w:val="000000"/>
        </w:rPr>
        <w:t>)</w:t>
      </w:r>
      <w:r w:rsidRPr="004B5798">
        <w:rPr>
          <w:rFonts w:ascii="Times New Roman" w:hAnsi="Times New Roman" w:cs="Times New Roman"/>
          <w:color w:val="000000"/>
        </w:rPr>
        <w:t>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Dimethylsulfoniopropionat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ulfur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and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methyl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carbon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assimilation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in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Ruegeria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pecies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mBio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11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e00329-20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/mbio/11/2/mBio.00329-20.atom.</w:t>
      </w:r>
    </w:p>
    <w:p w14:paraId="5F877C13" w14:textId="399954F5" w:rsidR="004B5798" w:rsidRPr="004B5798" w:rsidRDefault="004B5798" w:rsidP="00D0213A">
      <w:pPr>
        <w:tabs>
          <w:tab w:val="left" w:pos="2835"/>
        </w:tabs>
        <w:ind w:right="261"/>
        <w:jc w:val="both"/>
        <w:rPr>
          <w:rFonts w:ascii="Times New Roman" w:hAnsi="Times New Roman" w:cs="Times New Roman"/>
          <w:color w:val="000000"/>
        </w:rPr>
      </w:pPr>
      <w:r w:rsidRPr="004B5798">
        <w:rPr>
          <w:rFonts w:ascii="Times New Roman" w:hAnsi="Times New Roman" w:cs="Times New Roman"/>
          <w:color w:val="000000"/>
        </w:rPr>
        <w:t xml:space="preserve">Wu, Y.H., Xu, L., Meng, F.X., Zhang, D.S., Wang, C.S., Oren, A., Xu, X.W. </w:t>
      </w:r>
      <w:r w:rsidR="00526C5B">
        <w:rPr>
          <w:rFonts w:ascii="Times New Roman" w:hAnsi="Times New Roman" w:cs="Times New Roman"/>
          <w:color w:val="000000"/>
        </w:rPr>
        <w:t>(</w:t>
      </w:r>
      <w:r w:rsidRPr="004B5798">
        <w:rPr>
          <w:rFonts w:ascii="Times New Roman" w:hAnsi="Times New Roman" w:cs="Times New Roman"/>
          <w:color w:val="000000"/>
        </w:rPr>
        <w:t>2014</w:t>
      </w:r>
      <w:r w:rsidR="00526C5B">
        <w:rPr>
          <w:rFonts w:ascii="Times New Roman" w:hAnsi="Times New Roman" w:cs="Times New Roman"/>
          <w:color w:val="000000"/>
        </w:rPr>
        <w:t>)</w:t>
      </w:r>
      <w:r w:rsidRPr="004B5798">
        <w:rPr>
          <w:rFonts w:ascii="Times New Roman" w:hAnsi="Times New Roman" w:cs="Times New Roman"/>
          <w:color w:val="000000"/>
        </w:rPr>
        <w:t xml:space="preserve">. </w:t>
      </w:r>
      <w:r w:rsidRPr="004B5798">
        <w:rPr>
          <w:rFonts w:ascii="Times New Roman" w:hAnsi="Times New Roman" w:cs="Times New Roman"/>
          <w:i/>
          <w:iCs/>
          <w:color w:val="000000"/>
        </w:rPr>
        <w:t xml:space="preserve">Altererythrobacter atlanticus </w:t>
      </w:r>
      <w:r w:rsidRPr="004B5798">
        <w:rPr>
          <w:rFonts w:ascii="Times New Roman" w:hAnsi="Times New Roman" w:cs="Times New Roman"/>
          <w:color w:val="000000"/>
        </w:rPr>
        <w:t>sp. nov., isolated from deep-sea sediment. Int. J. Syst. Evol. Microbiol. 64, 116–121</w:t>
      </w:r>
    </w:p>
    <w:p w14:paraId="0BE27BDF" w14:textId="11434D36" w:rsidR="00796281" w:rsidRPr="004B5798" w:rsidRDefault="00796281" w:rsidP="00D0213A">
      <w:pPr>
        <w:tabs>
          <w:tab w:val="left" w:pos="2835"/>
        </w:tabs>
        <w:ind w:right="261"/>
        <w:jc w:val="both"/>
        <w:rPr>
          <w:rFonts w:ascii="Times New Roman" w:hAnsi="Times New Roman" w:cs="Times New Roman"/>
          <w:color w:val="000000"/>
        </w:rPr>
      </w:pPr>
      <w:r w:rsidRPr="004B5798">
        <w:rPr>
          <w:rFonts w:ascii="Times New Roman" w:hAnsi="Times New Roman" w:cs="Times New Roman"/>
          <w:color w:val="000000"/>
        </w:rPr>
        <w:t>Zhang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W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Zhou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X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Yuan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Y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Liu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B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Epstein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.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&amp;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He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(2019)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Complet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Genom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equenc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of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accharospirillum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mangrovi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HK-33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T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heds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Light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on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th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Ecological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Rol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of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a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Bacterium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in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Mangrove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Sediment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Environment.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Current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microbiol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i/>
          <w:iCs/>
          <w:color w:val="000000"/>
        </w:rPr>
        <w:t>76</w:t>
      </w:r>
      <w:r w:rsidRPr="004B5798">
        <w:rPr>
          <w:rFonts w:ascii="Times New Roman" w:hAnsi="Times New Roman" w:cs="Times New Roman"/>
          <w:color w:val="000000"/>
        </w:rPr>
        <w:t>(2),</w:t>
      </w:r>
      <w:r w:rsidR="004B5798" w:rsidRPr="004B5798">
        <w:rPr>
          <w:rFonts w:ascii="Times New Roman" w:hAnsi="Times New Roman" w:cs="Times New Roman"/>
          <w:color w:val="000000"/>
        </w:rPr>
        <w:t xml:space="preserve"> </w:t>
      </w:r>
      <w:r w:rsidRPr="004B5798">
        <w:rPr>
          <w:rFonts w:ascii="Times New Roman" w:hAnsi="Times New Roman" w:cs="Times New Roman"/>
          <w:color w:val="000000"/>
        </w:rPr>
        <w:t>231-236.</w:t>
      </w:r>
    </w:p>
    <w:p w14:paraId="49211073" w14:textId="0531BD3A" w:rsidR="004E2A11" w:rsidRPr="004B5798" w:rsidRDefault="004E2A11" w:rsidP="00D0213A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60350B85" w14:textId="0DCC878F" w:rsidR="00FE6385" w:rsidRDefault="00E976F1" w:rsidP="00D0213A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PROTAX</w:t>
      </w:r>
    </w:p>
    <w:p w14:paraId="39EDB2C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Report for collapsed table: H_ovalis_functional_table.tsv</w:t>
      </w:r>
    </w:p>
    <w:p w14:paraId="6EF0428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Collapsed table generated on: 2021.03.10 12:43:44</w:t>
      </w:r>
    </w:p>
    <w:p w14:paraId="123409E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Original table: H_ovalis_FAPROTAX3.tsv</w:t>
      </w:r>
    </w:p>
    <w:p w14:paraId="716CE83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Details:</w:t>
      </w:r>
    </w:p>
    <w:p w14:paraId="7A15652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Original classical table contained 710 rows and 47 columns</w:t>
      </w:r>
    </w:p>
    <w:p w14:paraId="21D5E3E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After filtering rows &amp; columns based on indices, obtained a table containing 710 rows &amp; 45 columns</w:t>
      </w:r>
    </w:p>
    <w:p w14:paraId="2595F0D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After (potentially) filtering out records based on name, obtained a table comprising 710 records &amp; 45 data entries per record</w:t>
      </w:r>
    </w:p>
    <w:p w14:paraId="04441CC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Used command:</w:t>
      </w:r>
    </w:p>
    <w:p w14:paraId="440FCCA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./collapse_table.py -i H_ovalis_FAPROTAX3.tsv -o H_ovalis_functional_table.tsv -g FAPROTAX.txt -d taxonomy --omit_columns 0 -r H_ovalis_report.txt -v --force</w:t>
      </w:r>
    </w:p>
    <w:p w14:paraId="3D30B064" w14:textId="77777777" w:rsid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500CABE7" w14:textId="08C9B4FB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Summary of group assignments:</w:t>
      </w:r>
    </w:p>
    <w:p w14:paraId="112B906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methanotrophy: 2 records</w:t>
      </w:r>
    </w:p>
    <w:p w14:paraId="4F4F0D2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acetoclastic_methanogenesis: 0 records</w:t>
      </w:r>
    </w:p>
    <w:p w14:paraId="26B7FC7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methanogenesis_by_disproportionation_of_methyl_groups: 0 records</w:t>
      </w:r>
    </w:p>
    <w:p w14:paraId="7B5E1C2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>#   methanogenesis_using_formate: 0 records</w:t>
      </w:r>
    </w:p>
    <w:p w14:paraId="646AEEB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methanogenesis_by_CO2_reduction_with_H2: 0 records</w:t>
      </w:r>
    </w:p>
    <w:p w14:paraId="7554C7B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methanogenesis_by_reduction_of_methyl_compounds_with_H2: 0 records</w:t>
      </w:r>
    </w:p>
    <w:p w14:paraId="507E53C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hydrogenotrophic_methanogenesis: 0 records</w:t>
      </w:r>
    </w:p>
    <w:p w14:paraId="1961D2C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methanogenesis: 0 records</w:t>
      </w:r>
    </w:p>
    <w:p w14:paraId="58E057C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methanol_oxidation: 9 records</w:t>
      </w:r>
    </w:p>
    <w:p w14:paraId="3193BF8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methylotrophy: 11 records</w:t>
      </w:r>
    </w:p>
    <w:p w14:paraId="0C26DF1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aerobic_ammonia_oxidation: 1 records</w:t>
      </w:r>
    </w:p>
    <w:p w14:paraId="4A49D27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aerobic_nitrite_oxidation: 1 records</w:t>
      </w:r>
    </w:p>
    <w:p w14:paraId="0D1C204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nitrification: 2 records</w:t>
      </w:r>
    </w:p>
    <w:p w14:paraId="0B0E559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sulfate_respiration: 100 records</w:t>
      </w:r>
    </w:p>
    <w:p w14:paraId="3FF5BAD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sulfur_respiration: 0 records</w:t>
      </w:r>
    </w:p>
    <w:p w14:paraId="510D02F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dark_sulfite_oxidation: 2 records</w:t>
      </w:r>
    </w:p>
    <w:p w14:paraId="7B38E26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sulfite_respiration: 9 records</w:t>
      </w:r>
    </w:p>
    <w:p w14:paraId="505172B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thiosulfate_respiration: 1 records</w:t>
      </w:r>
    </w:p>
    <w:p w14:paraId="5FAB8BD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respiration_of_sulfur_compounds: 100 records</w:t>
      </w:r>
    </w:p>
    <w:p w14:paraId="5321508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arsenate_detoxification: 0 records</w:t>
      </w:r>
    </w:p>
    <w:p w14:paraId="401B7AE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arsenate_respiration: 0 records</w:t>
      </w:r>
    </w:p>
    <w:p w14:paraId="7946AF4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dissimilatory_arsenate_reduction: 0 records</w:t>
      </w:r>
    </w:p>
    <w:p w14:paraId="27C036C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arsenite_oxidation_detoxification: 0 records</w:t>
      </w:r>
    </w:p>
    <w:p w14:paraId="14032CD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arsenite_oxidation_energy_yielding: 0 records</w:t>
      </w:r>
    </w:p>
    <w:p w14:paraId="58DD04A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dissimilatory_arsenite_oxidation: 0 records</w:t>
      </w:r>
    </w:p>
    <w:p w14:paraId="320984B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anammox: 0 records</w:t>
      </w:r>
    </w:p>
    <w:p w14:paraId="323543D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nitrate_denitrification: 0 records</w:t>
      </w:r>
    </w:p>
    <w:p w14:paraId="40783D0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nitrite_denitrification: 0 records</w:t>
      </w:r>
    </w:p>
    <w:p w14:paraId="5FCA695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nitrous_oxide_denitrification: 0 records</w:t>
      </w:r>
    </w:p>
    <w:p w14:paraId="733938F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denitrification: 0 records</w:t>
      </w:r>
    </w:p>
    <w:p w14:paraId="754AC18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chitinolysis: 1 records</w:t>
      </w:r>
    </w:p>
    <w:p w14:paraId="4FEE5C3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knallgas_bacteria: 0 records</w:t>
      </w:r>
    </w:p>
    <w:p w14:paraId="06536DB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dark_hydrogen_oxidation: 2 records</w:t>
      </w:r>
    </w:p>
    <w:p w14:paraId="49A3C10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nitrogen_fixation: 1 records</w:t>
      </w:r>
    </w:p>
    <w:p w14:paraId="2A30AC9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nitrate_ammonification: 0 records</w:t>
      </w:r>
    </w:p>
    <w:p w14:paraId="285AEE0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>#   nitrite_ammonification: 0 records</w:t>
      </w:r>
    </w:p>
    <w:p w14:paraId="436A916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nitrite_respiration: 0 records</w:t>
      </w:r>
    </w:p>
    <w:p w14:paraId="6A5A11B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cellulolysis: 9 records</w:t>
      </w:r>
    </w:p>
    <w:p w14:paraId="1C664A6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xylanolysis: 1 records</w:t>
      </w:r>
    </w:p>
    <w:p w14:paraId="1B41691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dark_sulfide_oxidation: 2 records</w:t>
      </w:r>
    </w:p>
    <w:p w14:paraId="3768C9F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dark_sulfur_oxidation: 3 records</w:t>
      </w:r>
    </w:p>
    <w:p w14:paraId="4A187D7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dark_thiosulfate_oxidation: 2 records</w:t>
      </w:r>
    </w:p>
    <w:p w14:paraId="28931B2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dark_oxidation_of_sulfur_compounds: 9 records</w:t>
      </w:r>
    </w:p>
    <w:p w14:paraId="2E863D0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manganese_oxidation: 0 records</w:t>
      </w:r>
    </w:p>
    <w:p w14:paraId="6EDF16E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manganese_respiration: 0 records</w:t>
      </w:r>
    </w:p>
    <w:p w14:paraId="7F7F211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ligninolysis: 0 records</w:t>
      </w:r>
    </w:p>
    <w:p w14:paraId="4B265D88" w14:textId="77777777" w:rsidR="00E976F1" w:rsidRPr="00E976F1" w:rsidRDefault="00E976F1" w:rsidP="00E976F1">
      <w:pPr>
        <w:tabs>
          <w:tab w:val="left" w:pos="2835"/>
        </w:tabs>
        <w:spacing w:line="240" w:lineRule="auto"/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fermentation: 35 records</w:t>
      </w:r>
    </w:p>
    <w:p w14:paraId="19DEF7F6" w14:textId="77777777" w:rsidR="00E976F1" w:rsidRPr="00E976F1" w:rsidRDefault="00E976F1" w:rsidP="00E976F1">
      <w:pPr>
        <w:tabs>
          <w:tab w:val="left" w:pos="2835"/>
        </w:tabs>
        <w:spacing w:line="240" w:lineRule="auto"/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aerobic_chemoheterotrophy: 111 records</w:t>
      </w:r>
    </w:p>
    <w:p w14:paraId="19DB4BC5" w14:textId="77777777" w:rsidR="00E976F1" w:rsidRPr="00E976F1" w:rsidRDefault="00E976F1" w:rsidP="00E976F1">
      <w:pPr>
        <w:tabs>
          <w:tab w:val="left" w:pos="2835"/>
        </w:tabs>
        <w:spacing w:line="240" w:lineRule="auto"/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invertebrate_parasites: 0 records</w:t>
      </w:r>
    </w:p>
    <w:p w14:paraId="0CF68F46" w14:textId="77777777" w:rsidR="00E976F1" w:rsidRPr="00E976F1" w:rsidRDefault="00E976F1" w:rsidP="00E976F1">
      <w:pPr>
        <w:tabs>
          <w:tab w:val="left" w:pos="2835"/>
        </w:tabs>
        <w:spacing w:line="240" w:lineRule="auto"/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human_pathogens_septicemia: 0 records</w:t>
      </w:r>
    </w:p>
    <w:p w14:paraId="69E32793" w14:textId="77777777" w:rsidR="00E976F1" w:rsidRPr="00E976F1" w:rsidRDefault="00E976F1" w:rsidP="00E976F1">
      <w:pPr>
        <w:tabs>
          <w:tab w:val="left" w:pos="2835"/>
        </w:tabs>
        <w:spacing w:line="240" w:lineRule="auto"/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human_pathogens_pneumonia: 0 records</w:t>
      </w:r>
    </w:p>
    <w:p w14:paraId="4A72269E" w14:textId="77777777" w:rsidR="00E976F1" w:rsidRPr="00E976F1" w:rsidRDefault="00E976F1" w:rsidP="00E976F1">
      <w:pPr>
        <w:tabs>
          <w:tab w:val="left" w:pos="2835"/>
        </w:tabs>
        <w:spacing w:line="240" w:lineRule="auto"/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human_pathogens_nosocomia: 0 records</w:t>
      </w:r>
    </w:p>
    <w:p w14:paraId="18404AAD" w14:textId="77777777" w:rsidR="00E976F1" w:rsidRPr="00E976F1" w:rsidRDefault="00E976F1" w:rsidP="00E976F1">
      <w:pPr>
        <w:tabs>
          <w:tab w:val="left" w:pos="2835"/>
        </w:tabs>
        <w:spacing w:line="240" w:lineRule="auto"/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human_pathogens_meningitis: 0 records</w:t>
      </w:r>
    </w:p>
    <w:p w14:paraId="757D8910" w14:textId="77777777" w:rsidR="00E976F1" w:rsidRPr="00E976F1" w:rsidRDefault="00E976F1" w:rsidP="00E976F1">
      <w:pPr>
        <w:tabs>
          <w:tab w:val="left" w:pos="2835"/>
        </w:tabs>
        <w:spacing w:line="240" w:lineRule="auto"/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human_pathogens_gastroenteritis: 0 records</w:t>
      </w:r>
    </w:p>
    <w:p w14:paraId="6C00302F" w14:textId="77777777" w:rsidR="00E976F1" w:rsidRPr="00E976F1" w:rsidRDefault="00E976F1" w:rsidP="00E976F1">
      <w:pPr>
        <w:tabs>
          <w:tab w:val="left" w:pos="2835"/>
        </w:tabs>
        <w:spacing w:line="240" w:lineRule="auto"/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human_pathogens_diarrhea: 0 records</w:t>
      </w:r>
    </w:p>
    <w:p w14:paraId="5E456133" w14:textId="77777777" w:rsidR="00E976F1" w:rsidRPr="00E976F1" w:rsidRDefault="00E976F1" w:rsidP="00E976F1">
      <w:pPr>
        <w:tabs>
          <w:tab w:val="left" w:pos="2835"/>
        </w:tabs>
        <w:spacing w:line="240" w:lineRule="auto"/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human_pathogens_all: 0 records</w:t>
      </w:r>
    </w:p>
    <w:p w14:paraId="26AED18C" w14:textId="77777777" w:rsidR="00E976F1" w:rsidRPr="00E976F1" w:rsidRDefault="00E976F1" w:rsidP="00E976F1">
      <w:pPr>
        <w:tabs>
          <w:tab w:val="left" w:pos="2835"/>
        </w:tabs>
        <w:spacing w:line="240" w:lineRule="auto"/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fish_parasites: 0 records</w:t>
      </w:r>
    </w:p>
    <w:p w14:paraId="1BA9B08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human_gut: 0 records</w:t>
      </w:r>
    </w:p>
    <w:p w14:paraId="57E67F5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human_associated: 0 records</w:t>
      </w:r>
    </w:p>
    <w:p w14:paraId="40AF107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mammal_gut: 0 records</w:t>
      </w:r>
    </w:p>
    <w:p w14:paraId="17171DA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animal_parasites_or_symbionts: 0 records</w:t>
      </w:r>
    </w:p>
    <w:p w14:paraId="6CD9CF5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plant_pathogen: 0 records</w:t>
      </w:r>
    </w:p>
    <w:p w14:paraId="7AF3E22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oil_bioremediation: 0 records</w:t>
      </w:r>
    </w:p>
    <w:p w14:paraId="79377F6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aromatic_hydrocarbon_degradation: 3 records</w:t>
      </w:r>
    </w:p>
    <w:p w14:paraId="61207EA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aromatic_compound_degradation: 6 records</w:t>
      </w:r>
    </w:p>
    <w:p w14:paraId="36A7582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aliphatic_non_methane_hydrocarbon_degradation: 0 records</w:t>
      </w:r>
    </w:p>
    <w:p w14:paraId="4CECE22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hydrocarbon_degradation: 5 records</w:t>
      </w:r>
    </w:p>
    <w:p w14:paraId="36AD995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dark_iron_oxidation: 0 records</w:t>
      </w:r>
    </w:p>
    <w:p w14:paraId="3CDF580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>#   iron_respiration: 0 records</w:t>
      </w:r>
    </w:p>
    <w:p w14:paraId="5F4190D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nitrate_respiration: 0 records</w:t>
      </w:r>
    </w:p>
    <w:p w14:paraId="715F333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nitrate_reduction: 2 records</w:t>
      </w:r>
    </w:p>
    <w:p w14:paraId="6C3CC96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nitrogen_respiration: 0 records</w:t>
      </w:r>
    </w:p>
    <w:p w14:paraId="7306669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fumarate_respiration: 0 records</w:t>
      </w:r>
    </w:p>
    <w:p w14:paraId="579A1B9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intracellular_parasites: 2 records</w:t>
      </w:r>
    </w:p>
    <w:p w14:paraId="4E21A2B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chlorate_reducers: 0 records</w:t>
      </w:r>
    </w:p>
    <w:p w14:paraId="7B6BE9B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predatory_or_exoparasitic: 2 records</w:t>
      </w:r>
    </w:p>
    <w:p w14:paraId="75F139B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chloroplasts: 0 records</w:t>
      </w:r>
    </w:p>
    <w:p w14:paraId="4240ED0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nonphotosynthetic_cyanobacteria: 0 records</w:t>
      </w:r>
    </w:p>
    <w:p w14:paraId="4FD2695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photosynthetic_cyanobacteria: 0 records</w:t>
      </w:r>
    </w:p>
    <w:p w14:paraId="561FAD6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anoxygenic_photoautotrophy_H2_oxidizing: 0 records</w:t>
      </w:r>
    </w:p>
    <w:p w14:paraId="184C4C3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anoxygenic_photoautotrophy_S_oxidizing: 8 records</w:t>
      </w:r>
    </w:p>
    <w:p w14:paraId="4214C73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anoxygenic_photoautotrophy_Fe_oxidizing: 0 records</w:t>
      </w:r>
    </w:p>
    <w:p w14:paraId="322BCF7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anoxygenic_photoautotrophy: 10 records</w:t>
      </w:r>
    </w:p>
    <w:p w14:paraId="55C2E87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oxygenic_photoautotrophy: 0 records</w:t>
      </w:r>
    </w:p>
    <w:p w14:paraId="315BF33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photoautotrophy: 10 records</w:t>
      </w:r>
    </w:p>
    <w:p w14:paraId="2F8E7FB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aerobic_anoxygenic_phototrophy: 0 records</w:t>
      </w:r>
    </w:p>
    <w:p w14:paraId="08C6573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photoheterotrophy: 3 records</w:t>
      </w:r>
    </w:p>
    <w:p w14:paraId="3C0B9FC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phototrophy: 11 records</w:t>
      </w:r>
    </w:p>
    <w:p w14:paraId="24FCAEB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plastic_degradation: 0 records</w:t>
      </w:r>
    </w:p>
    <w:p w14:paraId="0CC7892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ureolysis: 2 records</w:t>
      </w:r>
    </w:p>
    <w:p w14:paraId="5DE4B15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reductive_acetogenesis: 0 records</w:t>
      </w:r>
    </w:p>
    <w:p w14:paraId="29746E9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  chemoheterotrophy: 148 records</w:t>
      </w:r>
    </w:p>
    <w:p w14:paraId="72C24BD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</w:t>
      </w:r>
    </w:p>
    <w:p w14:paraId="22E5A7B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Loaded 92 groups comprising 8312 members (5044 unique members)</w:t>
      </w:r>
    </w:p>
    <w:p w14:paraId="5F60F61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Established 626 assignments of records to groups</w:t>
      </w:r>
    </w:p>
    <w:p w14:paraId="25CCE66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255 out of 710 records (35.9155 %) were assigned to at least one group</w:t>
      </w:r>
    </w:p>
    <w:p w14:paraId="40B003C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455 out of 710 records (64.0845 %) could not be assigned to any group (leftovers)</w:t>
      </w:r>
    </w:p>
    <w:p w14:paraId="3B8D43D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35 groups were represented (i.e. associated with at least one record)</w:t>
      </w:r>
    </w:p>
    <w:p w14:paraId="356FFCC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Detailed group assignments are listed below</w:t>
      </w:r>
    </w:p>
    <w:p w14:paraId="2440185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49F252C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># methanotrophy (2 records):</w:t>
      </w:r>
    </w:p>
    <w:p w14:paraId="705DF38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izobiales; Methylocystaceae; Methylocystis</w:t>
      </w:r>
    </w:p>
    <w:p w14:paraId="5F54897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izobiales; Methylocystaceae; Terasakiella</w:t>
      </w:r>
    </w:p>
    <w:p w14:paraId="55C2E8B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31667C3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acetoclastic_methanogenesis (0 records):</w:t>
      </w:r>
    </w:p>
    <w:p w14:paraId="73D0422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methanogenesis_by_disproportionation_of_methyl_groups (0 records):</w:t>
      </w:r>
    </w:p>
    <w:p w14:paraId="4178C8B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methanogenesis_using_formate (0 records):</w:t>
      </w:r>
    </w:p>
    <w:p w14:paraId="6F920F0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methanogenesis_by_CO2_reduction_with_H2 (0 records):</w:t>
      </w:r>
    </w:p>
    <w:p w14:paraId="11A199B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methanogenesis_by_reduction_of_methyl_compounds_with_H2 (0 records):</w:t>
      </w:r>
    </w:p>
    <w:p w14:paraId="6264B61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hydrogenotrophic_methanogenesis (0 records):</w:t>
      </w:r>
    </w:p>
    <w:p w14:paraId="31F48DF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methanogenesis (0 records):</w:t>
      </w:r>
    </w:p>
    <w:p w14:paraId="0DF625E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4DF476B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methanol_oxidation (9 records):</w:t>
      </w:r>
    </w:p>
    <w:p w14:paraId="367A712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Betaproteobacteria; Methylophilales; Methylophilaceae; unclassified</w:t>
      </w:r>
    </w:p>
    <w:p w14:paraId="125444A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Betaproteobacteria; Methylophilales; Methylophilaceae; unclassified</w:t>
      </w:r>
    </w:p>
    <w:p w14:paraId="45DB9AA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Betaproteobacteria; Methylophilales; Methylophilaceae; unclassified</w:t>
      </w:r>
    </w:p>
    <w:p w14:paraId="14C9EC6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Betaproteobacteria; Methylophilales; Methylophilaceae; unclassified</w:t>
      </w:r>
    </w:p>
    <w:p w14:paraId="217E706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Betaproteobacteria; Methylophilales; Methylophilaceae; unclassified</w:t>
      </w:r>
    </w:p>
    <w:p w14:paraId="0AA9E79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Methylophaga</w:t>
      </w:r>
    </w:p>
    <w:p w14:paraId="332782F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Methylophaga</w:t>
      </w:r>
    </w:p>
    <w:p w14:paraId="0DD762F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Methylophaga</w:t>
      </w:r>
    </w:p>
    <w:p w14:paraId="1AFD856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Methylophaga</w:t>
      </w:r>
    </w:p>
    <w:p w14:paraId="26BAB8C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644FCB9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methylotrophy (11 records):</w:t>
      </w:r>
    </w:p>
    <w:p w14:paraId="644322A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izobiales; Methylocystaceae; Methylocystis</w:t>
      </w:r>
    </w:p>
    <w:p w14:paraId="7E95014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izobiales; Methylocystaceae; Terasakiella</w:t>
      </w:r>
    </w:p>
    <w:p w14:paraId="355E41B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Betaproteobacteria; Methylophilales; Methylophilaceae; unclassified</w:t>
      </w:r>
    </w:p>
    <w:p w14:paraId="7C0B72A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Betaproteobacteria; Methylophilales; Methylophilaceae; unclassified</w:t>
      </w:r>
    </w:p>
    <w:p w14:paraId="5E3954F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Betaproteobacteria; Methylophilales; Methylophilaceae; unclassified</w:t>
      </w:r>
    </w:p>
    <w:p w14:paraId="587D76D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Betaproteobacteria; Methylophilales; Methylophilaceae; unclassified</w:t>
      </w:r>
    </w:p>
    <w:p w14:paraId="60454AF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Betaproteobacteria; Methylophilales; Methylophilaceae; unclassified</w:t>
      </w:r>
    </w:p>
    <w:p w14:paraId="5D5A6B7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Methylophaga</w:t>
      </w:r>
    </w:p>
    <w:p w14:paraId="70D92D0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 xml:space="preserve">    Proteobacteria; Gammaproteobacteria; Thiotrichales; Piscirickettsiaceae; Methylophaga</w:t>
      </w:r>
    </w:p>
    <w:p w14:paraId="56A1A1B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Methylophaga</w:t>
      </w:r>
    </w:p>
    <w:p w14:paraId="11C4BAA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Methylophaga</w:t>
      </w:r>
    </w:p>
    <w:p w14:paraId="433A3B3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0355900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aerobic_ammonia_oxidation (1 records):</w:t>
      </w:r>
    </w:p>
    <w:p w14:paraId="0483575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Chromatiaceae; Nitrosococcus</w:t>
      </w:r>
    </w:p>
    <w:p w14:paraId="3DBAE65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0529B4B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aerobic_nitrite_oxidation (1 records):</w:t>
      </w:r>
    </w:p>
    <w:p w14:paraId="2C074D1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Nitrospirae; Nitrospira; Nitrospirales; Nitrospiraceae; unclassified</w:t>
      </w:r>
    </w:p>
    <w:p w14:paraId="2F24449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1C6D179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nitrification (2 records):</w:t>
      </w:r>
    </w:p>
    <w:p w14:paraId="202F9F1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Nitrospirae; Nitrospira; Nitrospirales; Nitrospiraceae; unclassified</w:t>
      </w:r>
    </w:p>
    <w:p w14:paraId="5DF783B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Chromatiaceae; Nitrosococcus</w:t>
      </w:r>
    </w:p>
    <w:p w14:paraId="7B8499B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16A0C2E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sulfate_respiration (100 records):</w:t>
      </w:r>
    </w:p>
    <w:p w14:paraId="3061074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Desulfobacter</w:t>
      </w:r>
    </w:p>
    <w:p w14:paraId="156225D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Desulfobacterium</w:t>
      </w:r>
    </w:p>
    <w:p w14:paraId="7151544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Desulfosarcina</w:t>
      </w:r>
    </w:p>
    <w:p w14:paraId="581C39E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Desulfosarcina</w:t>
      </w:r>
    </w:p>
    <w:p w14:paraId="4DE75A9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Desulfosarcina</w:t>
      </w:r>
    </w:p>
    <w:p w14:paraId="3F8A573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Desulfosarcina</w:t>
      </w:r>
    </w:p>
    <w:p w14:paraId="39410AC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Desulfosarcina</w:t>
      </w:r>
    </w:p>
    <w:p w14:paraId="0F479C2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Desulfosarcina</w:t>
      </w:r>
    </w:p>
    <w:p w14:paraId="493D996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Desulfosarcina</w:t>
      </w:r>
    </w:p>
    <w:p w14:paraId="5B3297C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Desulfosarcina</w:t>
      </w:r>
    </w:p>
    <w:p w14:paraId="3EF4755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43468D9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04B2541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4850AA5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59A4412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0D640B5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5214262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6A098C2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 xml:space="preserve">    Proteobacteria; Deltaproteobacteria; Desulfobacterales; Desulfobacteraceae; unclassified</w:t>
      </w:r>
    </w:p>
    <w:p w14:paraId="0B536F8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1AEAEF2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41E4915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78A893F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7641510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42CD915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634CB74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1120EDE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3752693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6F9C323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563F0E6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4C18FFC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761863A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20B3137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10FFBA4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3D9A89D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6CA6D89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57D010B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641F147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176162C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0E17AA6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3CF06AF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6E45294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6E4D599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2871E25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34044B1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23C283E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fustis</w:t>
      </w:r>
    </w:p>
    <w:p w14:paraId="784A419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pila</w:t>
      </w:r>
    </w:p>
    <w:p w14:paraId="53C39C3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pila</w:t>
      </w:r>
    </w:p>
    <w:p w14:paraId="124DD49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pila</w:t>
      </w:r>
    </w:p>
    <w:p w14:paraId="4EE04A3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pila</w:t>
      </w:r>
    </w:p>
    <w:p w14:paraId="0D8BF8C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 xml:space="preserve">    Proteobacteria; Deltaproteobacteria; Desulfobacterales; Desulfobulbaceae; Desulfopila</w:t>
      </w:r>
    </w:p>
    <w:p w14:paraId="4DD380C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pila</w:t>
      </w:r>
    </w:p>
    <w:p w14:paraId="45FFF24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pila</w:t>
      </w:r>
    </w:p>
    <w:p w14:paraId="06FEC9D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pila</w:t>
      </w:r>
    </w:p>
    <w:p w14:paraId="7792F9F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pila</w:t>
      </w:r>
    </w:p>
    <w:p w14:paraId="5C8CCBB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rhopalus</w:t>
      </w:r>
    </w:p>
    <w:p w14:paraId="20708B9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rhopalus</w:t>
      </w:r>
    </w:p>
    <w:p w14:paraId="18A804B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talea</w:t>
      </w:r>
    </w:p>
    <w:p w14:paraId="00C9805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talea</w:t>
      </w:r>
    </w:p>
    <w:p w14:paraId="4D4CD18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talea</w:t>
      </w:r>
    </w:p>
    <w:p w14:paraId="171039E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talea</w:t>
      </w:r>
    </w:p>
    <w:p w14:paraId="64897DB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talea</w:t>
      </w:r>
    </w:p>
    <w:p w14:paraId="09A90E4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talea</w:t>
      </w:r>
    </w:p>
    <w:p w14:paraId="3594AA9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2361D1B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7AB7A91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72DF572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7D1F9E8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41118AC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5905666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3F37730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4D4406E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45C939A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53B4EFC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5F5F0BF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5C5AF3C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2847B69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6235BF9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4304B94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2745EC4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4086652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7EE3E26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0770B98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 xml:space="preserve">    Proteobacteria; Deltaproteobacteria; Desulfobacterales; Desulfobulbaceae; unclassified</w:t>
      </w:r>
    </w:p>
    <w:p w14:paraId="0A8AF1B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0F68131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26B0F46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6D9D033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3B9108C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4609C1B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7F5A192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3E84789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7B12F6F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2199783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17A4991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2091BE0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1234E97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12EE486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5A5CC27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vibrionales; Desulfohalobiaceae; unclassified</w:t>
      </w:r>
    </w:p>
    <w:p w14:paraId="339DB67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vibrionales; Desulfovibrionaceae; Desulfocurvus</w:t>
      </w:r>
    </w:p>
    <w:p w14:paraId="446D952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vibrionales; Desulfovibrionaceae; Desulfovibrio</w:t>
      </w:r>
    </w:p>
    <w:p w14:paraId="21AE4793" w14:textId="6F84C8E1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vibrionales; Desulfovibrionaceae; Desulfovibrio</w:t>
      </w:r>
    </w:p>
    <w:p w14:paraId="35FC95B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36075F2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sulfur_respiration (0 records):</w:t>
      </w:r>
    </w:p>
    <w:p w14:paraId="53D90E7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088CA54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dark_sulfite_oxidation (2 records):</w:t>
      </w:r>
    </w:p>
    <w:p w14:paraId="16AC479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Sulfitobacter</w:t>
      </w:r>
    </w:p>
    <w:p w14:paraId="6A424BC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Sulfitobacter</w:t>
      </w:r>
    </w:p>
    <w:p w14:paraId="34CA2583" w14:textId="77777777" w:rsid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4A7DD3DA" w14:textId="541B4245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sulfite_respiration (9 records):</w:t>
      </w:r>
    </w:p>
    <w:p w14:paraId="5835236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Desulfobacter</w:t>
      </w:r>
    </w:p>
    <w:p w14:paraId="099C95D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572C338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55C1187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6BD4219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441A471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 xml:space="preserve">    Proteobacteria; Deltaproteobacteria; Desulfobacterales; Desulfobulbaceae; Desulfobulbus</w:t>
      </w:r>
    </w:p>
    <w:p w14:paraId="3F26537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3C5BC2D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274F3D3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25ECA29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23CE471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thiosulfate_respiration (1 records):</w:t>
      </w:r>
    </w:p>
    <w:p w14:paraId="3B89685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Desulfobacter</w:t>
      </w:r>
    </w:p>
    <w:p w14:paraId="2173AFB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04E282C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respiration_of_sulfur_compounds (100 records):</w:t>
      </w:r>
    </w:p>
    <w:p w14:paraId="00BEFB9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Desulfobacter</w:t>
      </w:r>
    </w:p>
    <w:p w14:paraId="39C74CD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Desulfobacterium</w:t>
      </w:r>
    </w:p>
    <w:p w14:paraId="2DDAA9C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Desulfosarcina</w:t>
      </w:r>
    </w:p>
    <w:p w14:paraId="38B0BB1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Desulfosarcina</w:t>
      </w:r>
    </w:p>
    <w:p w14:paraId="6F0571B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Desulfosarcina</w:t>
      </w:r>
    </w:p>
    <w:p w14:paraId="3EE83A9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Desulfosarcina</w:t>
      </w:r>
    </w:p>
    <w:p w14:paraId="6E1CAD3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Desulfosarcina</w:t>
      </w:r>
    </w:p>
    <w:p w14:paraId="5D2DE23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Desulfosarcina</w:t>
      </w:r>
    </w:p>
    <w:p w14:paraId="444BF32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Desulfosarcina</w:t>
      </w:r>
    </w:p>
    <w:p w14:paraId="30BD031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Desulfosarcina</w:t>
      </w:r>
    </w:p>
    <w:p w14:paraId="5E2BE82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55765B3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389528A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4D45CEA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0A1504A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635F5DE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5CA2DA8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6EA59AC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622F66D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4F88EF8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535A6C2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4EF3168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5EB3885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288248E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 xml:space="preserve">    Proteobacteria; Deltaproteobacteria; Desulfobacterales; Desulfobacteraceae; unclassified</w:t>
      </w:r>
    </w:p>
    <w:p w14:paraId="29336A7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3488E31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027D1DF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14F22A3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294AA2B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2F51982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68460CA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6260DE6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3941E16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2F71E6A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3FAB005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1E38073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unclassified</w:t>
      </w:r>
    </w:p>
    <w:p w14:paraId="667A3A2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7A169EB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50D3F8E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6F00535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7A8AFF6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4174425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2421170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247D868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7E9F46E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fustis</w:t>
      </w:r>
    </w:p>
    <w:p w14:paraId="3F7005E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pila</w:t>
      </w:r>
    </w:p>
    <w:p w14:paraId="479F3DA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pila</w:t>
      </w:r>
    </w:p>
    <w:p w14:paraId="430D9F4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pila</w:t>
      </w:r>
    </w:p>
    <w:p w14:paraId="7CA4AF5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pila</w:t>
      </w:r>
    </w:p>
    <w:p w14:paraId="54E8D96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pila</w:t>
      </w:r>
    </w:p>
    <w:p w14:paraId="03E8407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pila</w:t>
      </w:r>
    </w:p>
    <w:p w14:paraId="7FFE1A7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pila</w:t>
      </w:r>
    </w:p>
    <w:p w14:paraId="5249AC5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pila</w:t>
      </w:r>
    </w:p>
    <w:p w14:paraId="6F650AC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pila</w:t>
      </w:r>
    </w:p>
    <w:p w14:paraId="125B3C3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rhopalus</w:t>
      </w:r>
    </w:p>
    <w:p w14:paraId="51223EE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 xml:space="preserve">    Proteobacteria; Deltaproteobacteria; Desulfobacterales; Desulfobulbaceae; Desulforhopalus</w:t>
      </w:r>
    </w:p>
    <w:p w14:paraId="29D523B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talea</w:t>
      </w:r>
    </w:p>
    <w:p w14:paraId="70C771C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talea</w:t>
      </w:r>
    </w:p>
    <w:p w14:paraId="2E65B54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talea</w:t>
      </w:r>
    </w:p>
    <w:p w14:paraId="0EE7CBD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talea</w:t>
      </w:r>
    </w:p>
    <w:p w14:paraId="6D83E4A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talea</w:t>
      </w:r>
    </w:p>
    <w:p w14:paraId="77E7A39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talea</w:t>
      </w:r>
    </w:p>
    <w:p w14:paraId="0C7B0E3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67DCA59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16C9CE1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56F3938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596FA01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2A5CC05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434A748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1A6488F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1DE6B76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3717D90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28EE4BE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58E356C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2485EDE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4104CBA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70058E7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20388D4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348FDED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0E64AAF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470046F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70AF14C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07BDB04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131F4E8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3313A11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13182E0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21AB66C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47922FF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 xml:space="preserve">    Proteobacteria; Deltaproteobacteria; Desulfobacterales; Desulfobulbaceae; unclassified</w:t>
      </w:r>
    </w:p>
    <w:p w14:paraId="4E46EA8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119F0D3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1DC9B85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5EB29E0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05654F0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1A94B8C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568059F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1509409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unclassified</w:t>
      </w:r>
    </w:p>
    <w:p w14:paraId="1F008A9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vibrionales; Desulfohalobiaceae; unclassified</w:t>
      </w:r>
    </w:p>
    <w:p w14:paraId="72D2C97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vibrionales; Desulfovibrionaceae; Desulfocurvus</w:t>
      </w:r>
    </w:p>
    <w:p w14:paraId="1B87633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vibrionales; Desulfovibrionaceae; Desulfovibrio</w:t>
      </w:r>
    </w:p>
    <w:p w14:paraId="33F653C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vibrionales; Desulfovibrionaceae; Desulfovibrio</w:t>
      </w:r>
    </w:p>
    <w:p w14:paraId="0BF7E8F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7EE5D03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arsenate_detoxification (0 records):</w:t>
      </w:r>
    </w:p>
    <w:p w14:paraId="089488B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arsenate_respiration (0 records):</w:t>
      </w:r>
    </w:p>
    <w:p w14:paraId="0D1DEDF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dissimilatory_arsenate_reduction (0 records):</w:t>
      </w:r>
    </w:p>
    <w:p w14:paraId="2CEF85B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arsenite_oxidation_detoxification (0 records):</w:t>
      </w:r>
    </w:p>
    <w:p w14:paraId="55CC309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arsenite_oxidation_energy_yielding (0 records):</w:t>
      </w:r>
    </w:p>
    <w:p w14:paraId="7B01C9C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dissimilatory_arsenite_oxidation (0 records):</w:t>
      </w:r>
    </w:p>
    <w:p w14:paraId="6F7937B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anammox (0 records):</w:t>
      </w:r>
    </w:p>
    <w:p w14:paraId="59C1C4B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nitrate_denitrification (0 records):</w:t>
      </w:r>
    </w:p>
    <w:p w14:paraId="351AE3A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nitrite_denitrification (0 records):</w:t>
      </w:r>
    </w:p>
    <w:p w14:paraId="00F4652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nitrous_oxide_denitrification (0 records):</w:t>
      </w:r>
    </w:p>
    <w:p w14:paraId="74BF381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denitrification (0 records):</w:t>
      </w:r>
    </w:p>
    <w:p w14:paraId="1187BCE8" w14:textId="77777777" w:rsid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485B4131" w14:textId="4A0DE144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chitinolysis (1 records):</w:t>
      </w:r>
    </w:p>
    <w:p w14:paraId="6FE0C79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Microbulbifer</w:t>
      </w:r>
    </w:p>
    <w:p w14:paraId="1D56076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7227F1B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knallgas_bacteria (0 records):</w:t>
      </w:r>
    </w:p>
    <w:p w14:paraId="0171E9E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1A44C79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dark_hydrogen_oxidation (2 records):</w:t>
      </w:r>
    </w:p>
    <w:p w14:paraId="5BAAB37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 xml:space="preserve">    Proteobacteria; Deltaproteobacteria; Desulfobacterales; Desulfobulbaceae; Desulforhopalus</w:t>
      </w:r>
    </w:p>
    <w:p w14:paraId="3EB444E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rhopalus</w:t>
      </w:r>
    </w:p>
    <w:p w14:paraId="24C4DB9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7773EF9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nitrogen_fixation (1 records):</w:t>
      </w:r>
    </w:p>
    <w:p w14:paraId="35BAF24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izobiales; Methylocystaceae; Methylocystis</w:t>
      </w:r>
    </w:p>
    <w:p w14:paraId="388134E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4FD7029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nitrate_ammonification (0 records):</w:t>
      </w:r>
    </w:p>
    <w:p w14:paraId="093AC51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nitrite_ammonification (0 records):</w:t>
      </w:r>
    </w:p>
    <w:p w14:paraId="13BD666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nitrite_respiration (0 records):</w:t>
      </w:r>
    </w:p>
    <w:p w14:paraId="7E84F60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4DDED4A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cellulolysis (9 records):</w:t>
      </w:r>
    </w:p>
    <w:p w14:paraId="7891561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Sphingobacteriia; Sphingobacteriales; Saprospiraceae; Lewinella</w:t>
      </w:r>
    </w:p>
    <w:p w14:paraId="7AA0DCD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Sphingobacteriia; Sphingobacteriales; Saprospiraceae; Lewinella</w:t>
      </w:r>
    </w:p>
    <w:p w14:paraId="0845035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Sphingobacteriia; Sphingobacteriales; Saprospiraceae; Lewinella</w:t>
      </w:r>
    </w:p>
    <w:p w14:paraId="5A9DF55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Sphingobacteriia; Sphingobacteriales; Saprospiraceae; Lewinella</w:t>
      </w:r>
    </w:p>
    <w:p w14:paraId="78DA41E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Sphingobacteriia; Sphingobacteriales; Saprospiraceae; Lewinella</w:t>
      </w:r>
    </w:p>
    <w:p w14:paraId="681E39D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Sphingobacteriia; Sphingobacteriales; Saprospiraceae; Lewinella</w:t>
      </w:r>
    </w:p>
    <w:p w14:paraId="6A9CE21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Sphingobacteriia; Sphingobacteriales; Saprospiraceae; Lewinella</w:t>
      </w:r>
    </w:p>
    <w:p w14:paraId="1F9B4E8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Fibrobacteres; Fibrobacteria; Fibrobacterales; Fibrobacteraceae; Fibrobacter</w:t>
      </w:r>
    </w:p>
    <w:p w14:paraId="24212CC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Microbulbifer</w:t>
      </w:r>
    </w:p>
    <w:p w14:paraId="1AA5CF5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6610AEC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xylanolysis (1 records):</w:t>
      </w:r>
    </w:p>
    <w:p w14:paraId="290DBE2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Microbulbifer</w:t>
      </w:r>
    </w:p>
    <w:p w14:paraId="0F45421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470CD4F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dark_sulfide_oxidation (2 records):</w:t>
      </w:r>
    </w:p>
    <w:p w14:paraId="5251C95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Thioalkalivibrio</w:t>
      </w:r>
    </w:p>
    <w:p w14:paraId="26A5D36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Thiotrichaceae; Thiothrix </w:t>
      </w:r>
    </w:p>
    <w:p w14:paraId="42AB736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0435CCD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dark_sulfur_oxidation (3 records):</w:t>
      </w:r>
    </w:p>
    <w:p w14:paraId="1F008B1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Sulfitobacter</w:t>
      </w:r>
    </w:p>
    <w:p w14:paraId="72E46DD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Sulfitobacter</w:t>
      </w:r>
    </w:p>
    <w:p w14:paraId="40566FF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Thioalkalivibrio</w:t>
      </w:r>
    </w:p>
    <w:p w14:paraId="182BE6E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674712B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dark_thiosulfate_oxidation (2 records):</w:t>
      </w:r>
    </w:p>
    <w:p w14:paraId="2CA724D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Citreicella</w:t>
      </w:r>
    </w:p>
    <w:p w14:paraId="233E3FA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Thioalkalivibrio</w:t>
      </w:r>
    </w:p>
    <w:p w14:paraId="261DA05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5B5403B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dark_oxidation_of_sulfur_compounds (9 records):</w:t>
      </w:r>
    </w:p>
    <w:p w14:paraId="411FE2B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Citreicella</w:t>
      </w:r>
    </w:p>
    <w:p w14:paraId="7F487E4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Sulfitobacter</w:t>
      </w:r>
    </w:p>
    <w:p w14:paraId="1B20A1A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Sulfitobacter</w:t>
      </w:r>
    </w:p>
    <w:p w14:paraId="4DE5C73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Epsilonproteobacteria; Campylobacterales; Helicobacteraceae; Sulfurimonas</w:t>
      </w:r>
    </w:p>
    <w:p w14:paraId="0317D95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Epsilonproteobacteria; Campylobacterales; Helicobacteraceae; Sulfurimonas</w:t>
      </w:r>
    </w:p>
    <w:p w14:paraId="44F9314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Epsilonproteobacteria; Campylobacterales; Helicobacteraceae; Sulfurimonas</w:t>
      </w:r>
    </w:p>
    <w:p w14:paraId="26E4286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Epsilonproteobacteria; Campylobacterales; Helicobacteraceae; Sulfurimonas</w:t>
      </w:r>
    </w:p>
    <w:p w14:paraId="19EE6CA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Thioalkalivibrio</w:t>
      </w:r>
    </w:p>
    <w:p w14:paraId="6ACA305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Thiotrichaceae; Thiothrix </w:t>
      </w:r>
    </w:p>
    <w:p w14:paraId="69AD108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15FA9AC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manganese_oxidation (0 records):</w:t>
      </w:r>
    </w:p>
    <w:p w14:paraId="262038D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manganese_respiration (0 records):</w:t>
      </w:r>
    </w:p>
    <w:p w14:paraId="0D282F8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ligninolysis (0 records):</w:t>
      </w:r>
    </w:p>
    <w:p w14:paraId="4E39D90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1C49028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fermentation (35 records):</w:t>
      </w:r>
    </w:p>
    <w:p w14:paraId="37F27BA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Actinobacteria; Actinobacteria; Actinomycetales; Propionibacteriaceae; Propionibacterium</w:t>
      </w:r>
    </w:p>
    <w:p w14:paraId="6C7DF57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Muricauda</w:t>
      </w:r>
    </w:p>
    <w:p w14:paraId="373E49C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Muricauda</w:t>
      </w:r>
    </w:p>
    <w:p w14:paraId="6BA1C4E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Fibrobacteres; Fibrobacteria; Fibrobacterales; Fibrobacteraceae; Fibrobacter</w:t>
      </w:r>
    </w:p>
    <w:p w14:paraId="380B37F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Rhodovulum</w:t>
      </w:r>
    </w:p>
    <w:p w14:paraId="216FEB1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Rhodovulum </w:t>
      </w:r>
    </w:p>
    <w:p w14:paraId="5D9B50D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Desulfobacterium</w:t>
      </w:r>
    </w:p>
    <w:p w14:paraId="2A79F0E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231B6D6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6E4053E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34DF455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7475049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 xml:space="preserve">    Proteobacteria; Deltaproteobacteria; Desulfobacterales; Desulfobulbaceae; Desulfobulbus</w:t>
      </w:r>
    </w:p>
    <w:p w14:paraId="483DB56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0263F76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5017B20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38151DB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rhopalus</w:t>
      </w:r>
    </w:p>
    <w:p w14:paraId="1D22EE2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rhopalus</w:t>
      </w:r>
    </w:p>
    <w:p w14:paraId="6016DF6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vibrionales; Desulfovibrionaceae; Desulfocurvus</w:t>
      </w:r>
    </w:p>
    <w:p w14:paraId="688543B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uromonadales; Desulfuromonadaceae; Malonomonas</w:t>
      </w:r>
    </w:p>
    <w:p w14:paraId="5B83A06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uromonadales; Desulfuromonadaceae; Pelobacter</w:t>
      </w:r>
    </w:p>
    <w:p w14:paraId="63ACFF2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uromonadales; Desulfuromonadaceae; Pelobacter</w:t>
      </w:r>
    </w:p>
    <w:p w14:paraId="7EC591C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Vibrionales; Vibrionaceae; unclassified</w:t>
      </w:r>
    </w:p>
    <w:p w14:paraId="7C76368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Vibrionales; Vibrionaceae; unclassified</w:t>
      </w:r>
    </w:p>
    <w:p w14:paraId="5E163AD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Vibrionales; Vibrionaceae; unclassified</w:t>
      </w:r>
    </w:p>
    <w:p w14:paraId="15DC690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Vibrionales; Vibrionaceae; unclassified</w:t>
      </w:r>
    </w:p>
    <w:p w14:paraId="43B6155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Vibrionales; Vibrionaceae; unclassified</w:t>
      </w:r>
    </w:p>
    <w:p w14:paraId="3B5DCF1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Vibrionales; Vibrionaceae; Vibrio</w:t>
      </w:r>
    </w:p>
    <w:p w14:paraId="18DDDA4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Vibrionales; Vibrionaceae; Vibrio</w:t>
      </w:r>
    </w:p>
    <w:p w14:paraId="120BAF7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Spirochaetes; Spirochaetes; Spirochaetales; Spirochaetaceae; Spirochaeta</w:t>
      </w:r>
    </w:p>
    <w:p w14:paraId="6557EBC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Spirochaetes; Spirochaetes; Spirochaetales; Spirochaetaceae; Spirochaeta</w:t>
      </w:r>
    </w:p>
    <w:p w14:paraId="78FD394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Spirochaetes; Spirochaetes; Spirochaetales; Spirochaetaceae; Spirochaeta</w:t>
      </w:r>
    </w:p>
    <w:p w14:paraId="258B995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Spirochaetes; Spirochaetes; Spirochaetales; Spirochaetaceae; Spirochaeta</w:t>
      </w:r>
    </w:p>
    <w:p w14:paraId="7787315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Spirochaetes; Spirochaetes; Spirochaetales; Spirochaetaceae; Spirochaeta</w:t>
      </w:r>
    </w:p>
    <w:p w14:paraId="187DBFE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Spirochaetes; Spirochaetes; Spirochaetales; Spirochaetaceae; Spirochaeta</w:t>
      </w:r>
    </w:p>
    <w:p w14:paraId="2B3822B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Spirochaetes; Spirochaetes; Spirochaetales; Spirochaetaceae; Spirochaeta</w:t>
      </w:r>
    </w:p>
    <w:p w14:paraId="239799F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153ED40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aerobic_chemoheterotrophy (111 records):</w:t>
      </w:r>
    </w:p>
    <w:p w14:paraId="2659975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Acidobacteria; Holophagae; Acanthopleuribacterales; Acanthopleuribacteraceae; Acanthopleuribacter</w:t>
      </w:r>
    </w:p>
    <w:p w14:paraId="560ED8C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Actinobacteria; Actinobacteria; Actinomycetales; Demequinaceae; Demequina</w:t>
      </w:r>
    </w:p>
    <w:p w14:paraId="129F997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Cryomorphaceae; Owenweeksia</w:t>
      </w:r>
    </w:p>
    <w:p w14:paraId="0FCF738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Actibacter</w:t>
      </w:r>
    </w:p>
    <w:p w14:paraId="248EC65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Aquimarina</w:t>
      </w:r>
    </w:p>
    <w:p w14:paraId="145C1DC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Maribacter</w:t>
      </w:r>
    </w:p>
    <w:p w14:paraId="2CEFF04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 xml:space="preserve">    Bacteroidetes; Flavobacteriia; Flavobacteriales; Flavobacteriaceae; Maribacter</w:t>
      </w:r>
    </w:p>
    <w:p w14:paraId="0BE2A7F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Maribacter</w:t>
      </w:r>
    </w:p>
    <w:p w14:paraId="1152A17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Muricauda</w:t>
      </w:r>
    </w:p>
    <w:p w14:paraId="2A086FC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Muricauda</w:t>
      </w:r>
    </w:p>
    <w:p w14:paraId="20B4E53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Robiginitalea</w:t>
      </w:r>
    </w:p>
    <w:p w14:paraId="56C9F9C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Tenacibaculum</w:t>
      </w:r>
    </w:p>
    <w:p w14:paraId="1D7FDA6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Winogradskyella</w:t>
      </w:r>
    </w:p>
    <w:p w14:paraId="4CEA611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Winogradskyella</w:t>
      </w:r>
    </w:p>
    <w:p w14:paraId="569C31C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Zobellia</w:t>
      </w:r>
    </w:p>
    <w:p w14:paraId="412EB1D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Sphingobacteriia; Sphingobacteriales; Saprospiraceae; Lewinella</w:t>
      </w:r>
    </w:p>
    <w:p w14:paraId="3769DD2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Sphingobacteriia; Sphingobacteriales; Saprospiraceae; Lewinella</w:t>
      </w:r>
    </w:p>
    <w:p w14:paraId="7354E1C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Sphingobacteriia; Sphingobacteriales; Saprospiraceae; Lewinella</w:t>
      </w:r>
    </w:p>
    <w:p w14:paraId="1A6752C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Sphingobacteriia; Sphingobacteriales; Saprospiraceae; Lewinella</w:t>
      </w:r>
    </w:p>
    <w:p w14:paraId="08DEBBD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Sphingobacteriia; Sphingobacteriales; Saprospiraceae; Lewinella</w:t>
      </w:r>
    </w:p>
    <w:p w14:paraId="63D9C98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Sphingobacteriia; Sphingobacteriales; Saprospiraceae; Lewinella</w:t>
      </w:r>
    </w:p>
    <w:p w14:paraId="35151B6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Sphingobacteriia; Sphingobacteriales; Saprospiraceae; Lewinella</w:t>
      </w:r>
    </w:p>
    <w:p w14:paraId="05C8423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Caulobacterales; Hyphomonadaceae; Hyphomonas</w:t>
      </w:r>
    </w:p>
    <w:p w14:paraId="6E9FFF2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izobiales; Cohaesibacteraceae; Mesorhizobium </w:t>
      </w:r>
    </w:p>
    <w:p w14:paraId="0B0B911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izobiales; Cohaesibacteraceae; Mesorhizobium </w:t>
      </w:r>
    </w:p>
    <w:p w14:paraId="55C9319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izobiales; Hyphomicrobiaceae; Filomicrobium</w:t>
      </w:r>
    </w:p>
    <w:p w14:paraId="22801D5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Amaricoccus</w:t>
      </w:r>
    </w:p>
    <w:p w14:paraId="27F3326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Citreicella</w:t>
      </w:r>
    </w:p>
    <w:p w14:paraId="37E18D6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Jannaschia</w:t>
      </w:r>
    </w:p>
    <w:p w14:paraId="62FAAF8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Rhodovulum</w:t>
      </w:r>
    </w:p>
    <w:p w14:paraId="462C218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Rhodovulum </w:t>
      </w:r>
    </w:p>
    <w:p w14:paraId="260F62A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Ruegeria</w:t>
      </w:r>
    </w:p>
    <w:p w14:paraId="3748915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Ruegeria</w:t>
      </w:r>
    </w:p>
    <w:p w14:paraId="75FD577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Ruegeria</w:t>
      </w:r>
    </w:p>
    <w:p w14:paraId="1310DF9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Ruegeria </w:t>
      </w:r>
    </w:p>
    <w:p w14:paraId="095EBE2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Stappia</w:t>
      </w:r>
    </w:p>
    <w:p w14:paraId="12B0F81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Sulfitobacter</w:t>
      </w:r>
    </w:p>
    <w:p w14:paraId="2A2B619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Sulfitobacter</w:t>
      </w:r>
    </w:p>
    <w:p w14:paraId="5D4C2E7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 xml:space="preserve">    Proteobacteria; Alphaproteobacteria; Rhodospirillales; Rhodospirillaceae; Rhodospirillum</w:t>
      </w:r>
    </w:p>
    <w:p w14:paraId="4E9F0C5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spirillales; Rhodospirillaceae; Thalassospira</w:t>
      </w:r>
    </w:p>
    <w:p w14:paraId="46A9CE5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Sphingomonadales; Erythrobacteraceae; Altererythrobacter</w:t>
      </w:r>
    </w:p>
    <w:p w14:paraId="7B5D737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Sphingomonadales; Erythrobacteraceae; Altererythrobacter</w:t>
      </w:r>
    </w:p>
    <w:p w14:paraId="4B2354E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Sphingomonadales; Erythrobacteraceae; unclassified</w:t>
      </w:r>
    </w:p>
    <w:p w14:paraId="257BFB8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Sphingomonadales; Erythrobacteraceae; unclassified</w:t>
      </w:r>
    </w:p>
    <w:p w14:paraId="206C4D7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Sphingomonadales; Erythrobacteraceae; unclassified</w:t>
      </w:r>
    </w:p>
    <w:p w14:paraId="75E3D02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Betaproteobacteria; Burkholderiales; unclassified; Burkholderia</w:t>
      </w:r>
    </w:p>
    <w:p w14:paraId="3FB440E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Agarivorans</w:t>
      </w:r>
    </w:p>
    <w:p w14:paraId="012BB41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Agarivorans</w:t>
      </w:r>
    </w:p>
    <w:p w14:paraId="04A9AB9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Alteromonas</w:t>
      </w:r>
    </w:p>
    <w:p w14:paraId="7C282DF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Alteromonas</w:t>
      </w:r>
    </w:p>
    <w:p w14:paraId="2C7798C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Arenicella</w:t>
      </w:r>
    </w:p>
    <w:p w14:paraId="032DE30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Arenicella</w:t>
      </w:r>
    </w:p>
    <w:p w14:paraId="126BC60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Congregibacter</w:t>
      </w:r>
    </w:p>
    <w:p w14:paraId="4B99F59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Congregibacter</w:t>
      </w:r>
    </w:p>
    <w:p w14:paraId="6C70291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Congregibacter</w:t>
      </w:r>
    </w:p>
    <w:p w14:paraId="25E4C21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Congregibacter</w:t>
      </w:r>
    </w:p>
    <w:p w14:paraId="53F63CA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Haliea</w:t>
      </w:r>
    </w:p>
    <w:p w14:paraId="2880AB4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Haliea</w:t>
      </w:r>
    </w:p>
    <w:p w14:paraId="6B37A4D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Microbulbifer</w:t>
      </w:r>
    </w:p>
    <w:p w14:paraId="50BCF64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Saccharophagus</w:t>
      </w:r>
    </w:p>
    <w:p w14:paraId="7C41A20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unclassified</w:t>
      </w:r>
    </w:p>
    <w:p w14:paraId="7CF2511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unclassified</w:t>
      </w:r>
    </w:p>
    <w:p w14:paraId="771CE7B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unclassified</w:t>
      </w:r>
    </w:p>
    <w:p w14:paraId="2AF16E8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Colwelliaceae; Thalassomonas</w:t>
      </w:r>
    </w:p>
    <w:p w14:paraId="0B2938C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Colwelliaceae; Thalassomonas</w:t>
      </w:r>
    </w:p>
    <w:p w14:paraId="47743C6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Pseudoalteromonadaceae; Pseudoalteromonas</w:t>
      </w:r>
    </w:p>
    <w:p w14:paraId="513E1CE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Pseudoalteromonadaceae; Pseudoalteromonas</w:t>
      </w:r>
    </w:p>
    <w:p w14:paraId="56E7897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unclassified; unclassified</w:t>
      </w:r>
    </w:p>
    <w:p w14:paraId="0B91288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unclassified_Actinomycetales; unclassified</w:t>
      </w:r>
    </w:p>
    <w:p w14:paraId="5ACD2A9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unclassified_Alteromonadales; unclassified</w:t>
      </w:r>
    </w:p>
    <w:p w14:paraId="0BE7073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 xml:space="preserve">    Proteobacteria; Gammaproteobacteria; Alteromonadales; unclassified_Alteromonadales; unclassified</w:t>
      </w:r>
    </w:p>
    <w:p w14:paraId="390CC39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Alcanivoracaceae; Marinicella</w:t>
      </w:r>
    </w:p>
    <w:p w14:paraId="39B74B7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Oceanospirillaceae; Amphritea</w:t>
      </w:r>
    </w:p>
    <w:p w14:paraId="47D62FF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Oceanospirillaceae; Amphritea</w:t>
      </w:r>
    </w:p>
    <w:p w14:paraId="7EFB624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Oceanospirillaceae; Amphritea</w:t>
      </w:r>
    </w:p>
    <w:p w14:paraId="0CF75E6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Oceanospirillaceae; Marinomonas</w:t>
      </w:r>
    </w:p>
    <w:p w14:paraId="08ED1F8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Oceanospirillaceae; Marinomonas</w:t>
      </w:r>
    </w:p>
    <w:p w14:paraId="0BDF924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Oceanospirillaceae; Marinomonas</w:t>
      </w:r>
    </w:p>
    <w:p w14:paraId="1AFA860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Oceanospirillaceae; Marinomonas</w:t>
      </w:r>
    </w:p>
    <w:p w14:paraId="17F4A02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Oceanospirillaceae; Oleibacter</w:t>
      </w:r>
    </w:p>
    <w:p w14:paraId="1EB090F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Oceanospirillaceae; unclassified</w:t>
      </w:r>
    </w:p>
    <w:p w14:paraId="76B658A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Saccharospirillaceae; Saccharospirillum</w:t>
      </w:r>
    </w:p>
    <w:p w14:paraId="4C73E15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Saccharospirillaceae ; unclassified</w:t>
      </w:r>
    </w:p>
    <w:p w14:paraId="1498F5B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unclassified_Oceanospirillales; unclassified</w:t>
      </w:r>
    </w:p>
    <w:p w14:paraId="4B1733E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Cycloclasticus</w:t>
      </w:r>
    </w:p>
    <w:p w14:paraId="542F67F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Cycloclasticus</w:t>
      </w:r>
    </w:p>
    <w:p w14:paraId="39B3F49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Cycloclasticus</w:t>
      </w:r>
    </w:p>
    <w:p w14:paraId="47BA8BA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Thiotrichaceae; Leucothrix</w:t>
      </w:r>
    </w:p>
    <w:p w14:paraId="5A8DA21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Vibrionales; Vibrionaceae; unclassified</w:t>
      </w:r>
    </w:p>
    <w:p w14:paraId="068F832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Vibrionales; Vibrionaceae; unclassified</w:t>
      </w:r>
    </w:p>
    <w:p w14:paraId="4AA7374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Vibrionales; Vibrionaceae; unclassified</w:t>
      </w:r>
    </w:p>
    <w:p w14:paraId="0BFF620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Vibrionales; Vibrionaceae; unclassified</w:t>
      </w:r>
    </w:p>
    <w:p w14:paraId="5F61515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Vibrionales; Vibrionaceae; unclassified</w:t>
      </w:r>
    </w:p>
    <w:p w14:paraId="337AF89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Vibrionales; Vibrionaceae; Vibrio</w:t>
      </w:r>
    </w:p>
    <w:p w14:paraId="0F9F54E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Vibrionales; Vibrionaceae; Vibrio</w:t>
      </w:r>
    </w:p>
    <w:p w14:paraId="6E88130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Rubritaleaceae; Rubritalea</w:t>
      </w:r>
    </w:p>
    <w:p w14:paraId="754EE4D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Haloferula</w:t>
      </w:r>
    </w:p>
    <w:p w14:paraId="6EADB1C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Haloferula</w:t>
      </w:r>
    </w:p>
    <w:p w14:paraId="188AA0A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Luteolibacter</w:t>
      </w:r>
    </w:p>
    <w:p w14:paraId="1942BDE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Persicirhabdus</w:t>
      </w:r>
    </w:p>
    <w:p w14:paraId="307D05F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Roseibacillus</w:t>
      </w:r>
    </w:p>
    <w:p w14:paraId="475A988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Roseibacillus</w:t>
      </w:r>
    </w:p>
    <w:p w14:paraId="799ACEB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 xml:space="preserve">    Verrucomicrobia; Verrucomicrobiae; Verrucomicrobiales; Verrucomicrobiaceae; Roseibacillus</w:t>
      </w:r>
    </w:p>
    <w:p w14:paraId="42F9CBA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Roseibacillus</w:t>
      </w:r>
    </w:p>
    <w:p w14:paraId="040698E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unclassified</w:t>
      </w:r>
    </w:p>
    <w:p w14:paraId="0C251B4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unclassified</w:t>
      </w:r>
    </w:p>
    <w:p w14:paraId="06945D9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unclassified</w:t>
      </w:r>
    </w:p>
    <w:p w14:paraId="04D6574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unclassified</w:t>
      </w:r>
    </w:p>
    <w:p w14:paraId="2DDFCD5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unclassified</w:t>
      </w:r>
    </w:p>
    <w:p w14:paraId="7DD6189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unclassified</w:t>
      </w:r>
    </w:p>
    <w:p w14:paraId="197A2E5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unclassified</w:t>
      </w:r>
    </w:p>
    <w:p w14:paraId="7F50EFE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5F10A6D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1CDD873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invertebrate_parasites (0 records):</w:t>
      </w:r>
    </w:p>
    <w:p w14:paraId="70D9BCC7" w14:textId="68F53C85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human_pathogens_septicemia (0 records)</w:t>
      </w:r>
    </w:p>
    <w:p w14:paraId="6C2C11E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human_pathogens_pneumonia (0 records):</w:t>
      </w:r>
    </w:p>
    <w:p w14:paraId="45BEB3D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human_pathogens_nosocomia (0 records):</w:t>
      </w:r>
    </w:p>
    <w:p w14:paraId="2D99832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human_pathogens_meningitis (0 records):</w:t>
      </w:r>
    </w:p>
    <w:p w14:paraId="7DBCC3D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human_pathogens_gastroenteritis (0 records):</w:t>
      </w:r>
    </w:p>
    <w:p w14:paraId="46D389E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human_pathogens_diarrhea (0 records):</w:t>
      </w:r>
    </w:p>
    <w:p w14:paraId="0D31A83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human_pathogens_all (0 records):</w:t>
      </w:r>
    </w:p>
    <w:p w14:paraId="2C11AF8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fish_parasites (0 records):</w:t>
      </w:r>
    </w:p>
    <w:p w14:paraId="47C8A20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human_gut (0 records):</w:t>
      </w:r>
    </w:p>
    <w:p w14:paraId="0CD383D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human_associated (0 records):</w:t>
      </w:r>
    </w:p>
    <w:p w14:paraId="398D981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mammal_gut (0 records):</w:t>
      </w:r>
    </w:p>
    <w:p w14:paraId="39E8C4E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animal_parasites_or_symbionts (0 records):</w:t>
      </w:r>
    </w:p>
    <w:p w14:paraId="7770AB1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plant_pathogen (0 records):</w:t>
      </w:r>
    </w:p>
    <w:p w14:paraId="441C9CD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oil_bioremediation (0 records):</w:t>
      </w:r>
    </w:p>
    <w:p w14:paraId="1A8D21C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335657D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aromatic_hydrocarbon_degradation (3 records):</w:t>
      </w:r>
    </w:p>
    <w:p w14:paraId="1275A17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Cycloclasticus</w:t>
      </w:r>
    </w:p>
    <w:p w14:paraId="45BF0B9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Cycloclasticus</w:t>
      </w:r>
    </w:p>
    <w:p w14:paraId="4D2CB21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Cycloclasticus</w:t>
      </w:r>
    </w:p>
    <w:p w14:paraId="46B9F1F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704C94C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># aromatic_compound_degradation (6 records):</w:t>
      </w:r>
    </w:p>
    <w:p w14:paraId="44F3C3D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Firmicutes; Clostridia; Clostridiales; Lachnospiraceae; Sporobacterium</w:t>
      </w:r>
    </w:p>
    <w:p w14:paraId="56AE235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Firmicutes; Clostridia; Clostridiales; Lachnospiraceae; Sporobacterium</w:t>
      </w:r>
    </w:p>
    <w:p w14:paraId="718EBEE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Microbulbifer</w:t>
      </w:r>
    </w:p>
    <w:p w14:paraId="0C3FBA1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Cycloclasticus</w:t>
      </w:r>
    </w:p>
    <w:p w14:paraId="03D36B3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Cycloclasticus</w:t>
      </w:r>
    </w:p>
    <w:p w14:paraId="60C4C27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Cycloclasticus</w:t>
      </w:r>
    </w:p>
    <w:p w14:paraId="7764625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6091201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aliphatic_non_methane_hydrocarbon_degradation (0 records):</w:t>
      </w:r>
    </w:p>
    <w:p w14:paraId="3A89FEF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2FA3B73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hydrocarbon_degradation (5 records):</w:t>
      </w:r>
    </w:p>
    <w:p w14:paraId="36B7C01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izobiales; Methylocystaceae; Methylocystis</w:t>
      </w:r>
    </w:p>
    <w:p w14:paraId="42523FA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izobiales; Methylocystaceae; Terasakiella</w:t>
      </w:r>
    </w:p>
    <w:p w14:paraId="685FB93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Cycloclasticus</w:t>
      </w:r>
    </w:p>
    <w:p w14:paraId="3B512F8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Cycloclasticus</w:t>
      </w:r>
    </w:p>
    <w:p w14:paraId="3498F88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Cycloclasticus</w:t>
      </w:r>
    </w:p>
    <w:p w14:paraId="224F4C6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573392F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dark_iron_oxidation (0 records):</w:t>
      </w:r>
    </w:p>
    <w:p w14:paraId="37AB7BF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iron_respiration (0 records):</w:t>
      </w:r>
    </w:p>
    <w:p w14:paraId="368B41E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nitrate_respiration (0 records):</w:t>
      </w:r>
    </w:p>
    <w:p w14:paraId="49FDA53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22B7AC0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nitrate_reduction (2 records):</w:t>
      </w:r>
    </w:p>
    <w:p w14:paraId="7B50921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Vibrionales; Vibrionaceae; Vibrio</w:t>
      </w:r>
    </w:p>
    <w:p w14:paraId="5D006F1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Vibrionales; Vibrionaceae; Vibrio</w:t>
      </w:r>
    </w:p>
    <w:p w14:paraId="29915D3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48B1334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nitrogen_respiration (0 records):</w:t>
      </w:r>
    </w:p>
    <w:p w14:paraId="07FB1A1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fumarate_respiration (0 records):</w:t>
      </w:r>
    </w:p>
    <w:p w14:paraId="6EBA041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713C370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intracellular_parasites (2 records):</w:t>
      </w:r>
    </w:p>
    <w:p w14:paraId="2E1802C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ickettsiales; Midichloriaceae; unclassified</w:t>
      </w:r>
    </w:p>
    <w:p w14:paraId="6A3044A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ickettsiales; Rickettsiaceae; unclassified</w:t>
      </w:r>
    </w:p>
    <w:p w14:paraId="58C737E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7A45447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># chlorate_reducers (0 records):</w:t>
      </w:r>
    </w:p>
    <w:p w14:paraId="115AA7FA" w14:textId="77777777" w:rsid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00669FF6" w14:textId="231FADC8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predatory_or_exoparasitic (2 records):</w:t>
      </w:r>
    </w:p>
    <w:p w14:paraId="7C13444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Bdellovibrionales; Bdellovibrionaceae; unclassified</w:t>
      </w:r>
    </w:p>
    <w:p w14:paraId="0A2E720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Oligoflexia; Bdellovibrionales; Bdellovibrionaceae; unclassified</w:t>
      </w:r>
    </w:p>
    <w:p w14:paraId="6B3D5BD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2BF8184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chloroplasts (0 records):</w:t>
      </w:r>
    </w:p>
    <w:p w14:paraId="40A1CE0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nonphotosynthetic_cyanobacteria (0 records):</w:t>
      </w:r>
    </w:p>
    <w:p w14:paraId="7DC1013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photosynthetic_cyanobacteria (0 records):</w:t>
      </w:r>
    </w:p>
    <w:p w14:paraId="71CA6D8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anoxygenic_photoautotrophy_H2_oxidizing (0 records):</w:t>
      </w:r>
    </w:p>
    <w:p w14:paraId="6DE0D23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64ED3A4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anoxygenic_photoautotrophy_S_oxidizing (8 records):</w:t>
      </w:r>
    </w:p>
    <w:p w14:paraId="7BE0CB5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Chromatiaceae; Thiohalocapsa</w:t>
      </w:r>
    </w:p>
    <w:p w14:paraId="79E4DE5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Chromatiaceae; Thiohalocapsa</w:t>
      </w:r>
    </w:p>
    <w:p w14:paraId="5C3333A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Thioalkalivibrio</w:t>
      </w:r>
    </w:p>
    <w:p w14:paraId="3352865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unclassified</w:t>
      </w:r>
    </w:p>
    <w:p w14:paraId="7FF848D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unclassified</w:t>
      </w:r>
    </w:p>
    <w:p w14:paraId="730F316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unclassified</w:t>
      </w:r>
    </w:p>
    <w:p w14:paraId="28E7196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unclassified</w:t>
      </w:r>
    </w:p>
    <w:p w14:paraId="44C66E4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unclassified</w:t>
      </w:r>
    </w:p>
    <w:p w14:paraId="1545CD4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31E1AE4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anoxygenic_photoautotrophy_Fe_oxidizing (0 records):</w:t>
      </w:r>
    </w:p>
    <w:p w14:paraId="0E919E1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036A7DC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anoxygenic_photoautotrophy (10 records):</w:t>
      </w:r>
    </w:p>
    <w:p w14:paraId="2766D45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Rhodovulum</w:t>
      </w:r>
    </w:p>
    <w:p w14:paraId="2EEDD4A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Rhodovulum </w:t>
      </w:r>
    </w:p>
    <w:p w14:paraId="750478A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Chromatiaceae; Thiohalocapsa</w:t>
      </w:r>
    </w:p>
    <w:p w14:paraId="4795013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Chromatiaceae; Thiohalocapsa</w:t>
      </w:r>
    </w:p>
    <w:p w14:paraId="3A5CB2D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Thioalkalivibrio</w:t>
      </w:r>
    </w:p>
    <w:p w14:paraId="114682E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unclassified</w:t>
      </w:r>
    </w:p>
    <w:p w14:paraId="5917CD3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unclassified</w:t>
      </w:r>
    </w:p>
    <w:p w14:paraId="0128FB9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unclassified</w:t>
      </w:r>
    </w:p>
    <w:p w14:paraId="1C48C1A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 xml:space="preserve">    Proteobacteria; Gammaproteobacteria; Chromatiales; Ectothiorhodospiraceae; unclassified</w:t>
      </w:r>
    </w:p>
    <w:p w14:paraId="2E3AB9F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unclassified</w:t>
      </w:r>
    </w:p>
    <w:p w14:paraId="1DFC9C2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1B732B5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oxygenic_photoautotrophy (0 records):</w:t>
      </w:r>
    </w:p>
    <w:p w14:paraId="4DABDF0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5596EB6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photoautotrophy (10 records):</w:t>
      </w:r>
    </w:p>
    <w:p w14:paraId="19D09CB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Rhodovulum</w:t>
      </w:r>
    </w:p>
    <w:p w14:paraId="7317EB7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Rhodovulum </w:t>
      </w:r>
    </w:p>
    <w:p w14:paraId="77B14B2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Chromatiaceae; Thiohalocapsa</w:t>
      </w:r>
    </w:p>
    <w:p w14:paraId="679C50F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Chromatiaceae; Thiohalocapsa</w:t>
      </w:r>
    </w:p>
    <w:p w14:paraId="72DABFB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Thioalkalivibrio</w:t>
      </w:r>
    </w:p>
    <w:p w14:paraId="4CF99AD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unclassified</w:t>
      </w:r>
    </w:p>
    <w:p w14:paraId="1EB6B99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unclassified</w:t>
      </w:r>
    </w:p>
    <w:p w14:paraId="62F9F31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unclassified</w:t>
      </w:r>
    </w:p>
    <w:p w14:paraId="29EFF6D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unclassified</w:t>
      </w:r>
    </w:p>
    <w:p w14:paraId="75DDCAD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unclassified</w:t>
      </w:r>
    </w:p>
    <w:p w14:paraId="58BB2BB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6006612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aerobic_anoxygenic_phototrophy (0 records):</w:t>
      </w:r>
    </w:p>
    <w:p w14:paraId="31E5A5C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5214E99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photoheterotrophy (3 records):</w:t>
      </w:r>
    </w:p>
    <w:p w14:paraId="0752A8E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Rhodovulum</w:t>
      </w:r>
    </w:p>
    <w:p w14:paraId="0925F48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Rhodovulum </w:t>
      </w:r>
    </w:p>
    <w:p w14:paraId="1023377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spirillales; Rhodospirillaceae; Rhodospirillum</w:t>
      </w:r>
    </w:p>
    <w:p w14:paraId="0CC531A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040E8E7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phototrophy (11 records):</w:t>
      </w:r>
    </w:p>
    <w:p w14:paraId="3D7D1B7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Rhodovulum</w:t>
      </w:r>
    </w:p>
    <w:p w14:paraId="0392833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Rhodovulum </w:t>
      </w:r>
    </w:p>
    <w:p w14:paraId="26C07B3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spirillales; Rhodospirillaceae; Rhodospirillum</w:t>
      </w:r>
    </w:p>
    <w:p w14:paraId="4142F91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Chromatiaceae; Thiohalocapsa</w:t>
      </w:r>
    </w:p>
    <w:p w14:paraId="4159DB1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Chromatiaceae; Thiohalocapsa</w:t>
      </w:r>
    </w:p>
    <w:p w14:paraId="2F36D9F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Thioalkalivibrio</w:t>
      </w:r>
    </w:p>
    <w:p w14:paraId="6655E0E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unclassified</w:t>
      </w:r>
    </w:p>
    <w:p w14:paraId="07A1F2E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 xml:space="preserve">    Proteobacteria; Gammaproteobacteria; Chromatiales; Ectothiorhodospiraceae; unclassified</w:t>
      </w:r>
    </w:p>
    <w:p w14:paraId="6AEF905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unclassified</w:t>
      </w:r>
    </w:p>
    <w:p w14:paraId="0380EA9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unclassified</w:t>
      </w:r>
    </w:p>
    <w:p w14:paraId="03B56BD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Chromatiales; Ectothiorhodospiraceae; unclassified</w:t>
      </w:r>
    </w:p>
    <w:p w14:paraId="61F7ED8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285CC24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plastic_degradation (0 records):</w:t>
      </w:r>
    </w:p>
    <w:p w14:paraId="167585BB" w14:textId="77777777" w:rsid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78F9C2A7" w14:textId="5DEADEE3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ureolysis (2 records):</w:t>
      </w:r>
    </w:p>
    <w:p w14:paraId="20AD788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izobiales; Cohaesibacteraceae; Mesorhizobium </w:t>
      </w:r>
    </w:p>
    <w:p w14:paraId="39F6AB0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izobiales; Cohaesibacteraceae; Mesorhizobium </w:t>
      </w:r>
    </w:p>
    <w:p w14:paraId="470C751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3076DBC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reductive_acetogenesis (0 records):</w:t>
      </w:r>
    </w:p>
    <w:p w14:paraId="1F557CE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</w:p>
    <w:p w14:paraId="2DA4963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># chemoheterotrophy (148 records):</w:t>
      </w:r>
    </w:p>
    <w:p w14:paraId="1E24551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Acidobacteria; Holophagae; Acanthopleuribacterales; Acanthopleuribacteraceae; Acanthopleuribacter</w:t>
      </w:r>
    </w:p>
    <w:p w14:paraId="72E200C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Actinobacteria; Actinobacteria; Actinomycetales; Demequinaceae; Demequina</w:t>
      </w:r>
    </w:p>
    <w:p w14:paraId="63453B9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Actinobacteria; Actinobacteria; Actinomycetales; Propionibacteriaceae; Propionibacterium</w:t>
      </w:r>
    </w:p>
    <w:p w14:paraId="720D0E8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Cryomorphaceae; Owenweeksia</w:t>
      </w:r>
    </w:p>
    <w:p w14:paraId="79F2A9E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Actibacter</w:t>
      </w:r>
    </w:p>
    <w:p w14:paraId="6D6DF07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Aquimarina</w:t>
      </w:r>
    </w:p>
    <w:p w14:paraId="2DAFF44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Maribacter</w:t>
      </w:r>
    </w:p>
    <w:p w14:paraId="523C28C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Maribacter</w:t>
      </w:r>
    </w:p>
    <w:p w14:paraId="68F54F5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Maribacter</w:t>
      </w:r>
    </w:p>
    <w:p w14:paraId="25F13F1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Muricauda</w:t>
      </w:r>
    </w:p>
    <w:p w14:paraId="330DBBE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Muricauda</w:t>
      </w:r>
    </w:p>
    <w:p w14:paraId="30ED89D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Robiginitalea</w:t>
      </w:r>
    </w:p>
    <w:p w14:paraId="23CEEF6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Tenacibaculum</w:t>
      </w:r>
    </w:p>
    <w:p w14:paraId="54C30F8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Winogradskyella</w:t>
      </w:r>
    </w:p>
    <w:p w14:paraId="5A3737A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Winogradskyella</w:t>
      </w:r>
    </w:p>
    <w:p w14:paraId="135E254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Flavobacteriia; Flavobacteriales; Flavobacteriaceae; Zobellia</w:t>
      </w:r>
    </w:p>
    <w:p w14:paraId="1DC9166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Sphingobacteriia; Sphingobacteriales; Saprospiraceae; Lewinella</w:t>
      </w:r>
    </w:p>
    <w:p w14:paraId="466DE9D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Sphingobacteriia; Sphingobacteriales; Saprospiraceae; Lewinella</w:t>
      </w:r>
    </w:p>
    <w:p w14:paraId="01B1280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 xml:space="preserve">    Bacteroidetes; Sphingobacteriia; Sphingobacteriales; Saprospiraceae; Lewinella</w:t>
      </w:r>
    </w:p>
    <w:p w14:paraId="0458D07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Sphingobacteriia; Sphingobacteriales; Saprospiraceae; Lewinella</w:t>
      </w:r>
    </w:p>
    <w:p w14:paraId="5E4107E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Sphingobacteriia; Sphingobacteriales; Saprospiraceae; Lewinella</w:t>
      </w:r>
    </w:p>
    <w:p w14:paraId="7FD8B74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Sphingobacteriia; Sphingobacteriales; Saprospiraceae; Lewinella</w:t>
      </w:r>
    </w:p>
    <w:p w14:paraId="37FCA45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Bacteroidetes; Sphingobacteriia; Sphingobacteriales; Saprospiraceae; Lewinella</w:t>
      </w:r>
    </w:p>
    <w:p w14:paraId="723A882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Fibrobacteres; Fibrobacteria; Fibrobacterales; Fibrobacteraceae; Fibrobacter</w:t>
      </w:r>
    </w:p>
    <w:p w14:paraId="4A874B5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Firmicutes; Clostridia; Clostridiales; Lachnospiraceae; Sporobacterium</w:t>
      </w:r>
    </w:p>
    <w:p w14:paraId="4362218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Firmicutes; Clostridia; Clostridiales; Lachnospiraceae; Sporobacterium</w:t>
      </w:r>
    </w:p>
    <w:p w14:paraId="26ADC2A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Caulobacterales; Hyphomonadaceae; Hyphomonas</w:t>
      </w:r>
    </w:p>
    <w:p w14:paraId="7310CBB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izobiales; Cohaesibacteraceae; Mesorhizobium </w:t>
      </w:r>
    </w:p>
    <w:p w14:paraId="6663356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izobiales; Cohaesibacteraceae; Mesorhizobium </w:t>
      </w:r>
    </w:p>
    <w:p w14:paraId="0704335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izobiales; Hyphomicrobiaceae; Filomicrobium</w:t>
      </w:r>
    </w:p>
    <w:p w14:paraId="47326DA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izobiales; Methylocystaceae; Methylocystis</w:t>
      </w:r>
    </w:p>
    <w:p w14:paraId="74A6038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izobiales; Methylocystaceae; Terasakiella</w:t>
      </w:r>
    </w:p>
    <w:p w14:paraId="1FE213A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Amaricoccus</w:t>
      </w:r>
    </w:p>
    <w:p w14:paraId="3F19D88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Citreicella</w:t>
      </w:r>
    </w:p>
    <w:p w14:paraId="5D9540A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Jannaschia</w:t>
      </w:r>
    </w:p>
    <w:p w14:paraId="41DD758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Rhodovulum</w:t>
      </w:r>
    </w:p>
    <w:p w14:paraId="67F2540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Rhodovulum </w:t>
      </w:r>
    </w:p>
    <w:p w14:paraId="568E227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Ruegeria</w:t>
      </w:r>
    </w:p>
    <w:p w14:paraId="25CC7F6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Ruegeria</w:t>
      </w:r>
    </w:p>
    <w:p w14:paraId="314156C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Ruegeria</w:t>
      </w:r>
    </w:p>
    <w:p w14:paraId="32AB1CD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Ruegeria </w:t>
      </w:r>
    </w:p>
    <w:p w14:paraId="697EF47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Stappia</w:t>
      </w:r>
    </w:p>
    <w:p w14:paraId="4675838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Sulfitobacter</w:t>
      </w:r>
    </w:p>
    <w:p w14:paraId="2544778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bacterales; Rhodobacteraceae; Sulfitobacter</w:t>
      </w:r>
    </w:p>
    <w:p w14:paraId="4EAAAF4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spirillales; Rhodospirillaceae; Rhodospirillum</w:t>
      </w:r>
    </w:p>
    <w:p w14:paraId="05129E2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Rhodospirillales; Rhodospirillaceae; Thalassospira</w:t>
      </w:r>
    </w:p>
    <w:p w14:paraId="3649AE2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Sphingomonadales; Erythrobacteraceae; Altererythrobacter</w:t>
      </w:r>
    </w:p>
    <w:p w14:paraId="43AA2D2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Sphingomonadales; Erythrobacteraceae; Altererythrobacter</w:t>
      </w:r>
    </w:p>
    <w:p w14:paraId="729268E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Sphingomonadales; Erythrobacteraceae; unclassified</w:t>
      </w:r>
    </w:p>
    <w:p w14:paraId="75D0952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Alphaproteobacteria; Sphingomonadales; Erythrobacteraceae; unclassified</w:t>
      </w:r>
    </w:p>
    <w:p w14:paraId="5DF5FA0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 xml:space="preserve">    Proteobacteria; Alphaproteobacteria; Sphingomonadales; Erythrobacteraceae; unclassified</w:t>
      </w:r>
    </w:p>
    <w:p w14:paraId="40853C0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Betaproteobacteria; Burkholderiales; unclassified; Burkholderia</w:t>
      </w:r>
    </w:p>
    <w:p w14:paraId="525BAFF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Betaproteobacteria; Methylophilales; Methylophilaceae; unclassified</w:t>
      </w:r>
    </w:p>
    <w:p w14:paraId="227A095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Betaproteobacteria; Methylophilales; Methylophilaceae; unclassified</w:t>
      </w:r>
    </w:p>
    <w:p w14:paraId="3EC454E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Betaproteobacteria; Methylophilales; Methylophilaceae; unclassified</w:t>
      </w:r>
    </w:p>
    <w:p w14:paraId="0CFABC2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Betaproteobacteria; Methylophilales; Methylophilaceae; unclassified</w:t>
      </w:r>
    </w:p>
    <w:p w14:paraId="0A11C70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Betaproteobacteria; Methylophilales; Methylophilaceae; unclassified</w:t>
      </w:r>
    </w:p>
    <w:p w14:paraId="670DA96A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acteraceae; Desulfobacterium</w:t>
      </w:r>
    </w:p>
    <w:p w14:paraId="12293F1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536651A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1757A75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18BBCAD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776154D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6C00F24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7B5A975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5D6C6B1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bulbus</w:t>
      </w:r>
    </w:p>
    <w:p w14:paraId="23567CF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rhopalus</w:t>
      </w:r>
    </w:p>
    <w:p w14:paraId="480527D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bacterales; Desulfobulbaceae; Desulforhopalus</w:t>
      </w:r>
    </w:p>
    <w:p w14:paraId="08D60C3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ovibrionales; Desulfovibrionaceae; Desulfocurvus</w:t>
      </w:r>
    </w:p>
    <w:p w14:paraId="16A075A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uromonadales; Desulfuromonadaceae; Malonomonas</w:t>
      </w:r>
    </w:p>
    <w:p w14:paraId="24CE33F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uromonadales; Desulfuromonadaceae; Pelobacter</w:t>
      </w:r>
    </w:p>
    <w:p w14:paraId="15ABD88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Deltaproteobacteria; Desulfuromonadales; Desulfuromonadaceae; Pelobacter</w:t>
      </w:r>
    </w:p>
    <w:p w14:paraId="7C9E986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Agarivorans</w:t>
      </w:r>
    </w:p>
    <w:p w14:paraId="6B4A37D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Agarivorans</w:t>
      </w:r>
    </w:p>
    <w:p w14:paraId="194DB77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Alteromonas</w:t>
      </w:r>
    </w:p>
    <w:p w14:paraId="5584CB5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Alteromonas</w:t>
      </w:r>
    </w:p>
    <w:p w14:paraId="6278AFE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Arenicella</w:t>
      </w:r>
    </w:p>
    <w:p w14:paraId="4B0103B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Arenicella</w:t>
      </w:r>
    </w:p>
    <w:p w14:paraId="00F8524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Congregibacter</w:t>
      </w:r>
    </w:p>
    <w:p w14:paraId="517A577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Congregibacter</w:t>
      </w:r>
    </w:p>
    <w:p w14:paraId="5D7A8E5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Congregibacter</w:t>
      </w:r>
    </w:p>
    <w:p w14:paraId="41B31BD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Congregibacter</w:t>
      </w:r>
    </w:p>
    <w:p w14:paraId="0F409D9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 xml:space="preserve">    Proteobacteria; Gammaproteobacteria; Alteromonadales; Alteromonadaceae; Haliea</w:t>
      </w:r>
    </w:p>
    <w:p w14:paraId="3CEB6FF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Haliea</w:t>
      </w:r>
    </w:p>
    <w:p w14:paraId="2F325D9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Microbulbifer</w:t>
      </w:r>
    </w:p>
    <w:p w14:paraId="3A3C8EE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Saccharophagus</w:t>
      </w:r>
    </w:p>
    <w:p w14:paraId="4042AD6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unclassified</w:t>
      </w:r>
    </w:p>
    <w:p w14:paraId="5903037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unclassified</w:t>
      </w:r>
    </w:p>
    <w:p w14:paraId="63A8A4C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Alteromonadaceae; unclassified</w:t>
      </w:r>
    </w:p>
    <w:p w14:paraId="57C72BA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Colwelliaceae; Thalassomonas</w:t>
      </w:r>
    </w:p>
    <w:p w14:paraId="0EE1B38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Colwelliaceae; Thalassomonas</w:t>
      </w:r>
    </w:p>
    <w:p w14:paraId="03B20FE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Pseudoalteromonadaceae; Pseudoalteromonas</w:t>
      </w:r>
    </w:p>
    <w:p w14:paraId="6119B98F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Pseudoalteromonadaceae; Pseudoalteromonas</w:t>
      </w:r>
    </w:p>
    <w:p w14:paraId="32F0813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unclassified; unclassified</w:t>
      </w:r>
    </w:p>
    <w:p w14:paraId="4F99BB6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unclassified_Actinomycetales; unclassified</w:t>
      </w:r>
    </w:p>
    <w:p w14:paraId="57B8110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unclassified_Alteromonadales; unclassified</w:t>
      </w:r>
    </w:p>
    <w:p w14:paraId="4B71F78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Alteromonadales; unclassified_Alteromonadales; unclassified</w:t>
      </w:r>
    </w:p>
    <w:p w14:paraId="6E31186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Alcanivoracaceae; Marinicella</w:t>
      </w:r>
    </w:p>
    <w:p w14:paraId="6C813F7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Oceanospirillaceae; Amphritea</w:t>
      </w:r>
    </w:p>
    <w:p w14:paraId="356DA12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Oceanospirillaceae; Amphritea</w:t>
      </w:r>
    </w:p>
    <w:p w14:paraId="49CC7A6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Oceanospirillaceae; Amphritea</w:t>
      </w:r>
    </w:p>
    <w:p w14:paraId="447FEF4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Oceanospirillaceae; Marinomonas</w:t>
      </w:r>
    </w:p>
    <w:p w14:paraId="7B0C0D7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Oceanospirillaceae; Marinomonas</w:t>
      </w:r>
    </w:p>
    <w:p w14:paraId="186CE2A0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Oceanospirillaceae; Marinomonas</w:t>
      </w:r>
    </w:p>
    <w:p w14:paraId="243ED2B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Oceanospirillaceae; Marinomonas</w:t>
      </w:r>
    </w:p>
    <w:p w14:paraId="19259D7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Oceanospirillaceae; Oleibacter</w:t>
      </w:r>
    </w:p>
    <w:p w14:paraId="53172E9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Oceanospirillaceae; unclassified</w:t>
      </w:r>
    </w:p>
    <w:p w14:paraId="3B63CF9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Saccharospirillaceae; Saccharospirillum</w:t>
      </w:r>
    </w:p>
    <w:p w14:paraId="7F20BC0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Saccharospirillaceae ; unclassified</w:t>
      </w:r>
    </w:p>
    <w:p w14:paraId="25DA84B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Oceanospirillales; unclassified_Oceanospirillales; unclassified</w:t>
      </w:r>
    </w:p>
    <w:p w14:paraId="4B22BD4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Cycloclasticus</w:t>
      </w:r>
    </w:p>
    <w:p w14:paraId="0EC4CB67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Cycloclasticus</w:t>
      </w:r>
    </w:p>
    <w:p w14:paraId="2EBBEA2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Cycloclasticus</w:t>
      </w:r>
    </w:p>
    <w:p w14:paraId="7A1211A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Methylophaga</w:t>
      </w:r>
    </w:p>
    <w:p w14:paraId="223B7AA6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 xml:space="preserve">    Proteobacteria; Gammaproteobacteria; Thiotrichales; Piscirickettsiaceae; Methylophaga</w:t>
      </w:r>
    </w:p>
    <w:p w14:paraId="5EDD037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Methylophaga</w:t>
      </w:r>
    </w:p>
    <w:p w14:paraId="5FDA481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Piscirickettsiaceae; Methylophaga</w:t>
      </w:r>
    </w:p>
    <w:p w14:paraId="540D6B9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Thiotrichales; Thiotrichaceae; Leucothrix</w:t>
      </w:r>
    </w:p>
    <w:p w14:paraId="21E608C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Vibrionales; Vibrionaceae; unclassified</w:t>
      </w:r>
    </w:p>
    <w:p w14:paraId="10EC851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Vibrionales; Vibrionaceae; unclassified</w:t>
      </w:r>
    </w:p>
    <w:p w14:paraId="5CBB0E1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Vibrionales; Vibrionaceae; unclassified</w:t>
      </w:r>
    </w:p>
    <w:p w14:paraId="0F1935F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Vibrionales; Vibrionaceae; unclassified</w:t>
      </w:r>
    </w:p>
    <w:p w14:paraId="55373C5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Vibrionales; Vibrionaceae; unclassified</w:t>
      </w:r>
    </w:p>
    <w:p w14:paraId="43137F2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Vibrionales; Vibrionaceae; Vibrio</w:t>
      </w:r>
    </w:p>
    <w:p w14:paraId="5E01939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Proteobacteria; Gammaproteobacteria; Vibrionales; Vibrionaceae; Vibrio</w:t>
      </w:r>
    </w:p>
    <w:p w14:paraId="7D88104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Spirochaetes; Spirochaetes; Spirochaetales; Spirochaetaceae; Spirochaeta</w:t>
      </w:r>
    </w:p>
    <w:p w14:paraId="67E62AE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Spirochaetes; Spirochaetes; Spirochaetales; Spirochaetaceae; Spirochaeta</w:t>
      </w:r>
    </w:p>
    <w:p w14:paraId="040873A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Spirochaetes; Spirochaetes; Spirochaetales; Spirochaetaceae; Spirochaeta</w:t>
      </w:r>
    </w:p>
    <w:p w14:paraId="5348923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Spirochaetes; Spirochaetes; Spirochaetales; Spirochaetaceae; Spirochaeta</w:t>
      </w:r>
    </w:p>
    <w:p w14:paraId="221D768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Spirochaetes; Spirochaetes; Spirochaetales; Spirochaetaceae; Spirochaeta</w:t>
      </w:r>
    </w:p>
    <w:p w14:paraId="5F592E9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Spirochaetes; Spirochaetes; Spirochaetales; Spirochaetaceae; Spirochaeta</w:t>
      </w:r>
    </w:p>
    <w:p w14:paraId="7B5D92B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Spirochaetes; Spirochaetes; Spirochaetales; Spirochaetaceae; Spirochaeta</w:t>
      </w:r>
    </w:p>
    <w:p w14:paraId="4FD1C52D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Rubritaleaceae; Rubritalea</w:t>
      </w:r>
    </w:p>
    <w:p w14:paraId="3D863BC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Haloferula</w:t>
      </w:r>
    </w:p>
    <w:p w14:paraId="61AFC80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Haloferula</w:t>
      </w:r>
    </w:p>
    <w:p w14:paraId="2F99E872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Luteolibacter</w:t>
      </w:r>
    </w:p>
    <w:p w14:paraId="3E773BD3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Persicirhabdus</w:t>
      </w:r>
    </w:p>
    <w:p w14:paraId="7F3EE265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Roseibacillus</w:t>
      </w:r>
    </w:p>
    <w:p w14:paraId="2A80273E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Roseibacillus</w:t>
      </w:r>
    </w:p>
    <w:p w14:paraId="116E346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Roseibacillus</w:t>
      </w:r>
    </w:p>
    <w:p w14:paraId="4BDCA304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Roseibacillus</w:t>
      </w:r>
    </w:p>
    <w:p w14:paraId="6A669D41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unclassified</w:t>
      </w:r>
    </w:p>
    <w:p w14:paraId="7DABA76B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unclassified</w:t>
      </w:r>
    </w:p>
    <w:p w14:paraId="3D42A7C9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unclassified</w:t>
      </w:r>
    </w:p>
    <w:p w14:paraId="412BA3D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unclassified</w:t>
      </w:r>
    </w:p>
    <w:p w14:paraId="423A0098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unclassified</w:t>
      </w:r>
    </w:p>
    <w:p w14:paraId="4635A09C" w14:textId="77777777" w:rsidR="00E976F1" w:rsidRPr="00E976F1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lastRenderedPageBreak/>
        <w:t xml:space="preserve">    Verrucomicrobia; Verrucomicrobiae; Verrucomicrobiales; Verrucomicrobiaceae; unclassified</w:t>
      </w:r>
    </w:p>
    <w:p w14:paraId="7A791FE9" w14:textId="125F4EE6" w:rsidR="00E976F1" w:rsidRPr="004B5798" w:rsidRDefault="00E976F1" w:rsidP="00E976F1">
      <w:pPr>
        <w:tabs>
          <w:tab w:val="left" w:pos="2835"/>
        </w:tabs>
        <w:ind w:right="261"/>
        <w:jc w:val="both"/>
        <w:rPr>
          <w:rFonts w:ascii="Times New Roman" w:hAnsi="Times New Roman" w:cs="Times New Roman"/>
        </w:rPr>
      </w:pPr>
      <w:r w:rsidRPr="00E976F1">
        <w:rPr>
          <w:rFonts w:ascii="Times New Roman" w:hAnsi="Times New Roman" w:cs="Times New Roman"/>
        </w:rPr>
        <w:t xml:space="preserve">    Verrucomicrobia; Verrucomicrobiae; Verrucomicrobiales; Verrucomicrobiaceae; unclassified</w:t>
      </w:r>
    </w:p>
    <w:sectPr w:rsidR="00E976F1" w:rsidRPr="004B5798" w:rsidSect="00796281">
      <w:pgSz w:w="11906" w:h="16838"/>
      <w:pgMar w:top="1440" w:right="84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8DE"/>
    <w:rsid w:val="000D62C9"/>
    <w:rsid w:val="0025212A"/>
    <w:rsid w:val="003206D1"/>
    <w:rsid w:val="004B5798"/>
    <w:rsid w:val="004E2A11"/>
    <w:rsid w:val="005036F0"/>
    <w:rsid w:val="00526C5B"/>
    <w:rsid w:val="005F47A2"/>
    <w:rsid w:val="006B2EC1"/>
    <w:rsid w:val="00796281"/>
    <w:rsid w:val="00850A1C"/>
    <w:rsid w:val="00984AF4"/>
    <w:rsid w:val="00A068DE"/>
    <w:rsid w:val="00A273DC"/>
    <w:rsid w:val="00A65BAC"/>
    <w:rsid w:val="00B40C19"/>
    <w:rsid w:val="00C510F4"/>
    <w:rsid w:val="00D0213A"/>
    <w:rsid w:val="00D21A77"/>
    <w:rsid w:val="00DF039A"/>
    <w:rsid w:val="00E976F1"/>
    <w:rsid w:val="00FE6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21D40"/>
  <w15:chartTrackingRefBased/>
  <w15:docId w15:val="{B0FA7F7F-63C4-4064-8FAE-C2DC6B6DA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06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6D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521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21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5212A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796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83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23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0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sciencedirect.com/referencework/9780123485304/encyclopedia-of-soils-in-the-environment" TargetMode="External"/><Relationship Id="rId4" Type="http://schemas.openxmlformats.org/officeDocument/2006/relationships/hyperlink" Target="https://www.sciencedirect.com/science/article/pii/B012348530400512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31</Pages>
  <Words>10510</Words>
  <Characters>59913</Characters>
  <Application>Microsoft Office Word</Application>
  <DocSecurity>0</DocSecurity>
  <Lines>499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70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quinio, Flavia (O&amp;A, IOMRC Crawley)</dc:creator>
  <cp:keywords/>
  <dc:description/>
  <cp:lastModifiedBy>Tarquinio, Flavia (O&amp;A, IOMRC Crawley)</cp:lastModifiedBy>
  <cp:revision>9</cp:revision>
  <cp:lastPrinted>2021-04-23T02:57:00Z</cp:lastPrinted>
  <dcterms:created xsi:type="dcterms:W3CDTF">2021-04-21T08:54:00Z</dcterms:created>
  <dcterms:modified xsi:type="dcterms:W3CDTF">2021-04-28T02:24:00Z</dcterms:modified>
</cp:coreProperties>
</file>